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FDC63" w14:textId="5BA8791F" w:rsidR="00695A27" w:rsidRPr="00695A27" w:rsidRDefault="00695A27" w:rsidP="00695A27">
      <w:pPr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  <w14:ligatures w14:val="none"/>
        </w:rPr>
      </w:pPr>
      <w:r w:rsidRPr="00695A27">
        <w:rPr>
          <w:rFonts w:ascii="Times New Roman" w:eastAsia="Shaker 2 Lancet Regular" w:hAnsi="Times New Roman" w:cs="Shaker 2 Lancet Regular"/>
          <w:b/>
          <w:bCs/>
          <w:color w:val="221E1F"/>
          <w:sz w:val="28"/>
          <w:szCs w:val="28"/>
          <w14:ligatures w14:val="none"/>
        </w:rPr>
        <w:t>Supplementary material</w:t>
      </w:r>
    </w:p>
    <w:p w14:paraId="256094C1" w14:textId="612C65DE" w:rsidR="00E45CD4" w:rsidRPr="00E45CD4" w:rsidRDefault="00E45CD4" w:rsidP="00E45CD4">
      <w:p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4612089"/>
      <w:r w:rsidRPr="00E45CD4"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E45C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45CD4">
        <w:rPr>
          <w:rFonts w:ascii="Times New Roman" w:hAnsi="Times New Roman" w:cs="Times New Roman" w:hint="eastAsia"/>
          <w:sz w:val="24"/>
          <w:szCs w:val="24"/>
        </w:rPr>
        <w:t>The Flow chart of participant selection</w:t>
      </w:r>
    </w:p>
    <w:bookmarkEnd w:id="0"/>
    <w:p w14:paraId="5D427441" w14:textId="110FC761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27048">
        <w:rPr>
          <w:rFonts w:ascii="Times New Roman" w:hAnsi="Times New Roman" w:cs="Times New Roman"/>
          <w:sz w:val="24"/>
          <w:szCs w:val="24"/>
        </w:rPr>
        <w:t>: The comparison of characteristics between enrolled individuals and excluded individuals</w:t>
      </w:r>
    </w:p>
    <w:p w14:paraId="5972D35B" w14:textId="77777777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27048">
        <w:rPr>
          <w:rFonts w:ascii="Times New Roman" w:hAnsi="Times New Roman" w:cs="Times New Roman"/>
          <w:sz w:val="24"/>
          <w:szCs w:val="24"/>
        </w:rPr>
        <w:t>: The distribution of different states in each follow-up</w:t>
      </w:r>
    </w:p>
    <w:p w14:paraId="25233090" w14:textId="77777777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27048">
        <w:rPr>
          <w:rFonts w:ascii="Times New Roman" w:hAnsi="Times New Roman" w:cs="Times New Roman"/>
          <w:sz w:val="24"/>
          <w:szCs w:val="24"/>
        </w:rPr>
        <w:t xml:space="preserve">: Observed numbers of states </w:t>
      </w:r>
      <w:proofErr w:type="gramStart"/>
      <w:r w:rsidRPr="00527048">
        <w:rPr>
          <w:rFonts w:ascii="Times New Roman" w:hAnsi="Times New Roman" w:cs="Times New Roman"/>
          <w:sz w:val="24"/>
          <w:szCs w:val="24"/>
        </w:rPr>
        <w:t>transitions</w:t>
      </w:r>
      <w:proofErr w:type="gramEnd"/>
      <w:r w:rsidRPr="00527048">
        <w:rPr>
          <w:rFonts w:ascii="Times New Roman" w:hAnsi="Times New Roman" w:cs="Times New Roman"/>
          <w:sz w:val="24"/>
          <w:szCs w:val="24"/>
        </w:rPr>
        <w:t xml:space="preserve"> from one follow-up to next follow-up</w:t>
      </w:r>
    </w:p>
    <w:p w14:paraId="520ACA5F" w14:textId="40FD1D5E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45CD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27048">
        <w:rPr>
          <w:rFonts w:ascii="Times New Roman" w:hAnsi="Times New Roman" w:cs="Times New Roman"/>
          <w:sz w:val="24"/>
          <w:szCs w:val="24"/>
        </w:rPr>
        <w:t>: The compliance of each state observation rate with prediction rate</w:t>
      </w:r>
    </w:p>
    <w:p w14:paraId="030271FC" w14:textId="2C5491C0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27048">
        <w:rPr>
          <w:rFonts w:ascii="Times New Roman" w:hAnsi="Times New Roman" w:cs="Times New Roman"/>
          <w:sz w:val="24"/>
          <w:szCs w:val="24"/>
        </w:rPr>
        <w:t>: Transition intensity between different states</w:t>
      </w:r>
    </w:p>
    <w:p w14:paraId="0FDB915D" w14:textId="7A13652B" w:rsidR="00527048" w:rsidRP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45CD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27048">
        <w:rPr>
          <w:rFonts w:ascii="Times New Roman" w:hAnsi="Times New Roman" w:cs="Times New Roman"/>
          <w:sz w:val="24"/>
          <w:szCs w:val="24"/>
        </w:rPr>
        <w:t>: Model-estimated transition probabilities over follow-up interval</w:t>
      </w:r>
    </w:p>
    <w:p w14:paraId="756454D5" w14:textId="2915EB48" w:rsidR="0052704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27048">
        <w:rPr>
          <w:rFonts w:ascii="Times New Roman" w:hAnsi="Times New Roman" w:cs="Times New Roman"/>
          <w:sz w:val="24"/>
          <w:szCs w:val="24"/>
        </w:rPr>
        <w:t>: Model-estimated transition probabilities over follow-up interval</w:t>
      </w:r>
    </w:p>
    <w:p w14:paraId="7C0B032D" w14:textId="7FC4C8E6" w:rsidR="00C972E8" w:rsidRPr="00C972E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27048">
        <w:rPr>
          <w:rFonts w:ascii="Times New Roman" w:hAnsi="Times New Roman" w:cs="Times New Roman"/>
          <w:sz w:val="24"/>
          <w:szCs w:val="24"/>
        </w:rPr>
        <w:t>: Effects of the covariate on transitions among KOA states transitions</w:t>
      </w:r>
    </w:p>
    <w:p w14:paraId="25175B21" w14:textId="798CC0CA" w:rsidR="00527048" w:rsidRPr="00C972E8" w:rsidRDefault="00527048" w:rsidP="00F243E6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972E8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27048">
        <w:rPr>
          <w:rFonts w:ascii="Times New Roman" w:hAnsi="Times New Roman" w:cs="Times New Roman"/>
          <w:sz w:val="24"/>
          <w:szCs w:val="24"/>
        </w:rPr>
        <w:t xml:space="preserve">: </w:t>
      </w:r>
      <w:r w:rsidR="00C972E8" w:rsidRPr="00C44A39">
        <w:rPr>
          <w:rFonts w:ascii="Times New Roman" w:hAnsi="Times New Roman" w:cs="Times New Roman"/>
          <w:sz w:val="24"/>
          <w:szCs w:val="28"/>
        </w:rPr>
        <w:t>Transition intensity between different states</w:t>
      </w:r>
      <w:r w:rsidR="00C972E8">
        <w:rPr>
          <w:rFonts w:ascii="Times New Roman" w:hAnsi="Times New Roman" w:cs="Times New Roman" w:hint="eastAsia"/>
          <w:sz w:val="24"/>
          <w:szCs w:val="28"/>
        </w:rPr>
        <w:t xml:space="preserve"> with</w:t>
      </w:r>
      <w:r w:rsidR="00C972E8" w:rsidRPr="00C06C13">
        <w:rPr>
          <w:rFonts w:hint="eastAsia"/>
        </w:rPr>
        <w:t xml:space="preserve"> </w:t>
      </w:r>
      <w:r w:rsidR="00C972E8" w:rsidRPr="00C06C13">
        <w:rPr>
          <w:rFonts w:ascii="Times New Roman" w:hAnsi="Times New Roman" w:cs="Times New Roman" w:hint="eastAsia"/>
          <w:sz w:val="24"/>
          <w:szCs w:val="28"/>
        </w:rPr>
        <w:t xml:space="preserve">es-KOA as an </w:t>
      </w:r>
      <w:r w:rsidR="00C972E8">
        <w:rPr>
          <w:rFonts w:ascii="Times New Roman" w:hAnsi="Times New Roman" w:cs="Times New Roman" w:hint="eastAsia"/>
          <w:sz w:val="24"/>
          <w:szCs w:val="28"/>
        </w:rPr>
        <w:t>a</w:t>
      </w:r>
      <w:r w:rsidR="00C972E8" w:rsidRPr="00C06C13">
        <w:rPr>
          <w:rFonts w:ascii="Times New Roman" w:hAnsi="Times New Roman" w:cs="Times New Roman" w:hint="eastAsia"/>
          <w:sz w:val="24"/>
          <w:szCs w:val="28"/>
        </w:rPr>
        <w:t xml:space="preserve">bsorbing </w:t>
      </w:r>
      <w:r w:rsidR="00C972E8">
        <w:rPr>
          <w:rFonts w:ascii="Times New Roman" w:hAnsi="Times New Roman" w:cs="Times New Roman" w:hint="eastAsia"/>
          <w:sz w:val="24"/>
          <w:szCs w:val="28"/>
        </w:rPr>
        <w:t>s</w:t>
      </w:r>
      <w:r w:rsidR="00C972E8" w:rsidRPr="00C06C13">
        <w:rPr>
          <w:rFonts w:ascii="Times New Roman" w:hAnsi="Times New Roman" w:cs="Times New Roman" w:hint="eastAsia"/>
          <w:sz w:val="24"/>
          <w:szCs w:val="28"/>
        </w:rPr>
        <w:t>tate</w:t>
      </w:r>
    </w:p>
    <w:p w14:paraId="4591D72F" w14:textId="56E24581" w:rsidR="00C972E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27048">
        <w:rPr>
          <w:rFonts w:ascii="Times New Roman" w:hAnsi="Times New Roman" w:cs="Times New Roman"/>
          <w:sz w:val="24"/>
          <w:szCs w:val="24"/>
        </w:rPr>
        <w:t xml:space="preserve">: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with</w:t>
      </w:r>
      <w:r w:rsidRPr="00C06C13">
        <w:rPr>
          <w:rFonts w:hint="eastAsia"/>
        </w:rPr>
        <w:t xml:space="preserve"> </w:t>
      </w:r>
      <w:r w:rsidRPr="00C06C13">
        <w:rPr>
          <w:rFonts w:ascii="Times New Roman" w:hAnsi="Times New Roman" w:cs="Times New Roman" w:hint="eastAsia"/>
          <w:sz w:val="24"/>
          <w:szCs w:val="28"/>
        </w:rPr>
        <w:t xml:space="preserve">es-KOA as an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C06C13">
        <w:rPr>
          <w:rFonts w:ascii="Times New Roman" w:hAnsi="Times New Roman" w:cs="Times New Roman" w:hint="eastAsia"/>
          <w:sz w:val="24"/>
          <w:szCs w:val="28"/>
        </w:rPr>
        <w:t xml:space="preserve">bsorbing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C06C13">
        <w:rPr>
          <w:rFonts w:ascii="Times New Roman" w:hAnsi="Times New Roman" w:cs="Times New Roman" w:hint="eastAsia"/>
          <w:sz w:val="24"/>
          <w:szCs w:val="28"/>
        </w:rPr>
        <w:t>tate</w:t>
      </w:r>
    </w:p>
    <w:p w14:paraId="06F90324" w14:textId="1212617E" w:rsidR="00C972E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527048">
        <w:rPr>
          <w:rFonts w:ascii="Times New Roman" w:hAnsi="Times New Roman" w:cs="Times New Roman"/>
          <w:sz w:val="24"/>
          <w:szCs w:val="24"/>
        </w:rPr>
        <w:t xml:space="preserve">: </w:t>
      </w:r>
      <w:r w:rsidRPr="00C44A39">
        <w:rPr>
          <w:rFonts w:ascii="Times New Roman" w:hAnsi="Times New Roman" w:cs="Times New Roman"/>
          <w:sz w:val="24"/>
          <w:szCs w:val="28"/>
        </w:rPr>
        <w:t>Transition intensity between different state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raw K-L grades</w:t>
      </w:r>
    </w:p>
    <w:p w14:paraId="19FA201F" w14:textId="22153450" w:rsidR="00C972E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527048">
        <w:rPr>
          <w:rFonts w:ascii="Times New Roman" w:hAnsi="Times New Roman" w:cs="Times New Roman"/>
          <w:sz w:val="24"/>
          <w:szCs w:val="24"/>
        </w:rPr>
        <w:t>:</w:t>
      </w:r>
      <w:r w:rsidRPr="00C972E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raw K-L grades</w:t>
      </w:r>
    </w:p>
    <w:p w14:paraId="297C7EF8" w14:textId="2E0FE0E3" w:rsidR="00C972E8" w:rsidRPr="0052704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270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2"/>
          <w:szCs w:val="24"/>
        </w:rPr>
        <w:t>Effects of multifactorial covariates on transitions between KOA states with raw K-L grades</w:t>
      </w:r>
    </w:p>
    <w:p w14:paraId="281FAD63" w14:textId="45A33FE9" w:rsidR="00C972E8" w:rsidRPr="00527048" w:rsidRDefault="00C972E8" w:rsidP="00C972E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2704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2704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2"/>
          <w:szCs w:val="24"/>
        </w:rPr>
        <w:t xml:space="preserve">Effects of multifactorial covariates on transitions between KOA states </w:t>
      </w:r>
      <w:r w:rsidRPr="00875302">
        <w:rPr>
          <w:rFonts w:ascii="Times New Roman" w:hAnsi="Times New Roman" w:cs="Times New Roman" w:hint="eastAsia"/>
          <w:sz w:val="22"/>
          <w:szCs w:val="24"/>
        </w:rPr>
        <w:t xml:space="preserve">without </w:t>
      </w:r>
      <w:r w:rsidRPr="00875302">
        <w:rPr>
          <w:rFonts w:ascii="Times New Roman" w:hAnsi="Times New Roman" w:cs="Times New Roman" w:hint="eastAsia"/>
          <w:sz w:val="22"/>
          <w:szCs w:val="24"/>
        </w:rPr>
        <w:lastRenderedPageBreak/>
        <w:t>the use of covariate carry-forward imputation</w:t>
      </w:r>
    </w:p>
    <w:p w14:paraId="685BF114" w14:textId="2A3C83EE" w:rsidR="001F26F1" w:rsidRPr="00527048" w:rsidRDefault="00695A27" w:rsidP="00695A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D4F991" w14:textId="59B7BE7F" w:rsidR="00E45CD4" w:rsidRDefault="00E45CD4" w:rsidP="00E45C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913E367" wp14:editId="3552EE69">
            <wp:extent cx="4502150" cy="624813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768" cy="6255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80A2F" w14:textId="2D094E41" w:rsidR="00E45CD4" w:rsidRPr="00E45CD4" w:rsidRDefault="00E45CD4" w:rsidP="00E45CD4">
      <w:pPr>
        <w:spacing w:line="48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5C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</w:t>
      </w:r>
      <w:r w:rsidRPr="00E45CD4">
        <w:rPr>
          <w:rFonts w:ascii="Times New Roman" w:hAnsi="Times New Roman" w:cs="Times New Roman" w:hint="eastAsia"/>
          <w:sz w:val="24"/>
          <w:szCs w:val="24"/>
        </w:rPr>
        <w:t>The Flow chart of participant selection</w:t>
      </w:r>
    </w:p>
    <w:p w14:paraId="2A3F51E0" w14:textId="77777777" w:rsidR="00E45CD4" w:rsidRPr="00E45CD4" w:rsidRDefault="00E45CD4" w:rsidP="00E45C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575A1" w14:textId="636975B1" w:rsidR="00BF0AD5" w:rsidRDefault="00BF0AD5" w:rsidP="001F26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0AD5">
        <w:rPr>
          <w:rFonts w:ascii="Times New Roman" w:hAnsi="Times New Roman" w:cs="Times New Roman" w:hint="eastAsia"/>
          <w:sz w:val="24"/>
          <w:szCs w:val="24"/>
        </w:rPr>
        <w:t>The comparison of characteristics between enrolled individuals and excluded individu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0"/>
        <w:gridCol w:w="1367"/>
        <w:gridCol w:w="1367"/>
        <w:gridCol w:w="982"/>
      </w:tblGrid>
      <w:tr w:rsidR="00BF0AD5" w:rsidRPr="00BF0AD5" w14:paraId="379D14B6" w14:textId="77777777" w:rsidTr="002B396E">
        <w:trPr>
          <w:trHeight w:val="290"/>
        </w:trPr>
        <w:tc>
          <w:tcPr>
            <w:tcW w:w="276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ED15BD" w14:textId="51633876" w:rsidR="00BF0AD5" w:rsidRPr="00BF0AD5" w:rsidRDefault="00BF0AD5" w:rsidP="004D054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F0AD5">
              <w:rPr>
                <w:rFonts w:ascii="Times New Roman" w:eastAsia="楷体" w:hAnsi="Times New Roman" w:cs="Times New Roman" w:hint="eastAsia"/>
                <w:b/>
                <w:bCs/>
                <w:sz w:val="22"/>
              </w:rPr>
              <w:t>Characteristics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98126" w14:textId="77777777" w:rsidR="004D054C" w:rsidRDefault="00BF0AD5" w:rsidP="004D0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xclude</w:t>
            </w:r>
            <w:r w:rsidR="004D05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31662322" w14:textId="775155E7" w:rsidR="00BF0AD5" w:rsidRPr="00BF0AD5" w:rsidRDefault="00BF0AD5" w:rsidP="004D0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(n = 2753)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872A00" w14:textId="77777777" w:rsidR="004D054C" w:rsidRDefault="00BF0AD5" w:rsidP="004D0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Enrolled</w:t>
            </w:r>
            <w:r w:rsidR="004D054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365E8CCB" w14:textId="32BC3698" w:rsidR="00BF0AD5" w:rsidRPr="00BF0AD5" w:rsidRDefault="00BF0AD5" w:rsidP="004D0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(n = 2043)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C1F7C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BF0A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BF0AD5" w:rsidRPr="00BF0AD5" w14:paraId="1AAA5A93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5ED" w14:textId="77777777" w:rsidR="00BF0AD5" w:rsidRPr="00BF0AD5" w:rsidRDefault="00BF0AD5" w:rsidP="004D7B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5B3E" w14:textId="77777777" w:rsidR="00BF0AD5" w:rsidRPr="00BF0AD5" w:rsidRDefault="00BF0AD5" w:rsidP="004D7B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C40" w14:textId="77777777" w:rsidR="00BF0AD5" w:rsidRPr="00BF0AD5" w:rsidRDefault="00BF0AD5" w:rsidP="004D7B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BF8" w14:textId="77777777" w:rsidR="00BF0AD5" w:rsidRPr="00BF0AD5" w:rsidRDefault="00BF0AD5" w:rsidP="004D7B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46DA75FA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203" w14:textId="71B06C9B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F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BB3" w14:textId="5319F1F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81 (61.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D40" w14:textId="256480AD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23 (55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75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350AEC5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E8C" w14:textId="6C38132A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M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4C2" w14:textId="1BA92E9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72 (38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EC7" w14:textId="446C0941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20 (45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2C23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798F008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60A" w14:textId="21CD80B0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C5D4C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E0A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127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081B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44FDB1C9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E58" w14:textId="69A22CDB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lastRenderedPageBreak/>
              <w:t>&lt; 5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CE33" w14:textId="7FABCC44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7 (25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2C2" w14:textId="7CC83BB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19 (35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A37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45756B06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DBA" w14:textId="44527E48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55-6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122" w14:textId="28A8EFB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72 (31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E30" w14:textId="74013DE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6 (33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310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243693A9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940" w14:textId="0410BE7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≥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 xml:space="preserve"> 6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F38" w14:textId="6EAFF159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84 (43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1F15" w14:textId="6ECAD30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8 (31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D5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1132995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B57" w14:textId="77777777" w:rsidR="00BF0AD5" w:rsidRPr="00BF0AD5" w:rsidRDefault="00BF0AD5" w:rsidP="00891E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C5D4C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2CB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BFF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C97" w14:textId="77777777" w:rsidR="00BF0AD5" w:rsidRPr="00BF0AD5" w:rsidRDefault="00BF0AD5" w:rsidP="00891E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75A87507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5A0" w14:textId="677FA002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Whit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F4EF" w14:textId="760F6CF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36 (74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2F9" w14:textId="48D43871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54 (85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59C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C447DED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3B4" w14:textId="6D021261" w:rsidR="00BF0AD5" w:rsidRPr="00BF0AD5" w:rsidRDefault="001B17B7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O</w:t>
            </w:r>
            <w:r w:rsidR="00E43A0E">
              <w:rPr>
                <w:rFonts w:ascii="Times New Roman" w:hAnsi="Times New Roman" w:cs="Times New Roman" w:hint="eastAsia"/>
                <w:szCs w:val="21"/>
              </w:rPr>
              <w:t>ther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D5C" w14:textId="1086128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17 (26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70C" w14:textId="0280B556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9 (14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7563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21DE4076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7463" w14:textId="5F3347AD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eastAsia="楷体" w:hAnsi="Times New Roman" w:cs="Times New Roman"/>
                <w:szCs w:val="21"/>
              </w:rPr>
              <w:t>Marital statu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7074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A99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EBD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70FD8C3B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602" w14:textId="77A00489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marrie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FEC" w14:textId="1EB948E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48 (63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7D5" w14:textId="452DD92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30 (70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430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63418CF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97EA" w14:textId="629C500E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ever married/divorced/separated/widowe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32F" w14:textId="0AEF74FF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 (35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94A7" w14:textId="1F68225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6 (29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57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37ACE4B7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B98" w14:textId="4A2DEBC8" w:rsidR="00BF0AD5" w:rsidRPr="00BF0AD5" w:rsidRDefault="00BF0AD5" w:rsidP="004D7B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Body mass index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4D1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81D4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BEE" w14:textId="77777777" w:rsidR="00BF0AD5" w:rsidRPr="00BF0AD5" w:rsidRDefault="00BF0AD5" w:rsidP="004D7B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166D76D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F14" w14:textId="40AC0100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rmal/underweigh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5A8" w14:textId="78FA5D49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8 (20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0CA" w14:textId="37D9B92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0 (28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9872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1C6DA03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214" w14:textId="5A22646A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Overweigh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538" w14:textId="369FC0FD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50 (38.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152" w14:textId="29BB84E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27 (40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97AB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5346E642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9CE" w14:textId="7E666B1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Obese/morbidly obes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E44" w14:textId="19E54C7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42 (41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EC8" w14:textId="0CB3F2FD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25 (30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4D2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57C69E64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AB9" w14:textId="6518E875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Educ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136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5709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5C2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5CEF9072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03F" w14:textId="7817F08B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Low educ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647B" w14:textId="6E7D8164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9 (19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685" w14:textId="5FD9BCF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6 (11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57A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3B23E977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5907" w14:textId="0315F68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Medium educ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E72" w14:textId="3F33D98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43 (45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C55D" w14:textId="432BE80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4 (44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47C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84E84B7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502C" w14:textId="64B77E8B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High educ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6D8" w14:textId="067231CA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27 (33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527" w14:textId="65ECB78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06 (44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43F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11899BA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6B2" w14:textId="1A19C8E8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y for work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296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37F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447A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74371C1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2C52" w14:textId="4D59D88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990" w14:textId="454A534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93 (43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B8A" w14:textId="4F6A517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7 (32.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46DB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1182A46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B58" w14:textId="76CB80BF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Yes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D4EF" w14:textId="3CC5222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58 (56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F9C" w14:textId="71BCABD4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85 (67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0708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6AF89F5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D343" w14:textId="550D2754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Physical Component Summar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97D7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E12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EFA5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0AC3ED0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CCD" w14:textId="4022A702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&lt; 5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CDF0" w14:textId="6E18C68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53 (52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0E2" w14:textId="4785BD4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85 (33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FFE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4102E1F5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EC66" w14:textId="6CDF4FE8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≥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 xml:space="preserve"> 5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015" w14:textId="70BC281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48 (45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05D" w14:textId="7D5AAA2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48 (66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B77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69197CC0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AA8" w14:textId="3A85FC8F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EC6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137E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024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BF0AD5" w:rsidRPr="00BF0AD5" w14:paraId="6C5D9414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9FA" w14:textId="1F57F4E9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ev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C71" w14:textId="1A3EBC8A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09 (80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47D" w14:textId="73D3C54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82 (77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C3D4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414C36C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B947" w14:textId="28AA7B65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Current/former/current but not regula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CD4" w14:textId="1E44627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2 (18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B42" w14:textId="4082BDF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6 (21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1C3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2DD3E45C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111" w14:textId="0B1241D8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Drinking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E52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2DB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9FA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7B85D0A4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907" w14:textId="2537E66B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ev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040" w14:textId="72BE3F76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5 (22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176" w14:textId="07957B7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8 (16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928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30814444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2E1" w14:textId="50634728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&lt; 7/week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616" w14:textId="0CAD755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40 (63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D5F7" w14:textId="757B7BE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40 (70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BC2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653525B6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823" w14:textId="22F91BCD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≥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 xml:space="preserve"> 7/week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9B3" w14:textId="1D4CF29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3 (13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DFB0" w14:textId="2C040C3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8 (13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FD9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25A3004D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BAC" w14:textId="66C53006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 xml:space="preserve">Left Knee 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condi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6499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4563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78E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0952795C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473" w14:textId="40D6074E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FAC" w14:textId="3256312A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46 (23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50B" w14:textId="2FA8EA2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97 (58.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EB4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7059621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EB6" w14:textId="396E6B04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arly-KO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3C3" w14:textId="7E2BC87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3 (10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7C3" w14:textId="70B63F1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36 (21.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19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358AD45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120" w14:textId="5D56B498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KOA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F725" w14:textId="1A9F48A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30 (41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21D" w14:textId="6BB3B6F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6 (16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D0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8999FD5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B4C" w14:textId="58BB63AC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s-KO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40A" w14:textId="687E07D3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1 (13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F03" w14:textId="45FF268F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4 (3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597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474C824E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F58" w14:textId="74ACA16A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Family knee replacement histor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525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A15F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DEA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627</w:t>
            </w:r>
          </w:p>
        </w:tc>
      </w:tr>
      <w:tr w:rsidR="00BF0AD5" w:rsidRPr="00BF0AD5" w14:paraId="03EF4B75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C96B" w14:textId="1AE0E272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18E" w14:textId="68770DE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43 (85.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6AD" w14:textId="3A5DE5A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27 (84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645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4ADB8F7D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70B8" w14:textId="213E697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BFED" w14:textId="3F3F5BF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5 (13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EB9" w14:textId="7CB7934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8 (14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7123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5B4502E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EBB" w14:textId="34BAB6D5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Right knee injury histor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3F03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B19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316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</w:tr>
      <w:tr w:rsidR="00BF0AD5" w:rsidRPr="00BF0AD5" w14:paraId="7983457B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193" w14:textId="0FD056C5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F54" w14:textId="299908D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48 (70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7154" w14:textId="6EF607F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92 (73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80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7D6F91AB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7C97" w14:textId="2068A421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9C9" w14:textId="6F9D387E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05 (29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426" w14:textId="7D8D33FA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1 (27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7BB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62470D6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216" w14:textId="67852569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Diabet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E50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1B2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35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081D5693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3AF" w14:textId="1259BBA3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36E" w14:textId="2D1007EA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18 (87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F63F" w14:textId="5B0C6CD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93 (92.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AD12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CDC3AD1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2FE" w14:textId="2AAC9F85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9C6" w14:textId="06B8E70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9 (9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B5D" w14:textId="7E83A65F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3 (5.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9835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1E27B87D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B43" w14:textId="6C4A4DD7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lastRenderedPageBreak/>
              <w:t>Hypertens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F576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67D7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0E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69681D09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4BAE" w14:textId="7CD56A97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541" w14:textId="1B92788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59 (45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2C0" w14:textId="5D25DF94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84 (53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2E6C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6AF547B9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BFE" w14:textId="67CD5550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BAD" w14:textId="10FF0E21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93 (54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322" w14:textId="23CDC7E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9 (46.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FC9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3CA0E383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366" w14:textId="2B780CDA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D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epressive symptom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323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B9F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EA8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0635690C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B59" w14:textId="208205BF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43C" w14:textId="287AC07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90 (86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6DF" w14:textId="08354229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61 (91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5BC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20AA4060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476" w14:textId="5E45775D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572" w14:textId="7E37DE9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6 (11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2C4" w14:textId="4062E31B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4 (8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69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5696A364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C58" w14:textId="72BC5954" w:rsidR="00BF0AD5" w:rsidRPr="00BF0AD5" w:rsidRDefault="00BF0AD5" w:rsidP="00BF0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C5D4C">
              <w:rPr>
                <w:rFonts w:ascii="Times New Roman" w:hAnsi="Times New Roman" w:cs="Times New Roman" w:hint="eastAsia"/>
                <w:szCs w:val="21"/>
              </w:rPr>
              <w:t>Charlson</w:t>
            </w:r>
            <w:proofErr w:type="spellEnd"/>
            <w:r w:rsidRPr="004C5D4C">
              <w:rPr>
                <w:rFonts w:ascii="Times New Roman" w:hAnsi="Times New Roman" w:cs="Times New Roman" w:hint="eastAsia"/>
                <w:szCs w:val="21"/>
              </w:rPr>
              <w:t xml:space="preserve"> comorbidity index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2CA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B94" w14:textId="77777777" w:rsidR="00BF0AD5" w:rsidRPr="00BF0AD5" w:rsidRDefault="00BF0AD5" w:rsidP="00B31A6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1B1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BF0AD5" w:rsidRPr="00BF0AD5" w14:paraId="0AA5B7E0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2A2" w14:textId="3E0DD74F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D4BA" w14:textId="2CAF48B8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52 (70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41D" w14:textId="5B858060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13 (79.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2FC8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03E197B8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B9A3" w14:textId="75904D49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 w:hint="eastAsia"/>
                <w:szCs w:val="21"/>
              </w:rPr>
              <w:t>1-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CC1D" w14:textId="2B9AD24C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0 (23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A08" w14:textId="6D8264E7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0 (18.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20D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F0AD5" w:rsidRPr="00BF0AD5" w14:paraId="783BFD49" w14:textId="77777777" w:rsidTr="002B396E">
        <w:trPr>
          <w:trHeight w:val="290"/>
        </w:trPr>
        <w:tc>
          <w:tcPr>
            <w:tcW w:w="2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1FD3" w14:textId="4ABCEEA9" w:rsidR="00BF0AD5" w:rsidRPr="00BF0AD5" w:rsidRDefault="00BF0AD5" w:rsidP="004D054C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C5D4C">
              <w:rPr>
                <w:rFonts w:ascii="Times New Roman" w:hAnsi="Times New Roman" w:cs="Times New Roman"/>
                <w:szCs w:val="21"/>
              </w:rPr>
              <w:t>≥</w:t>
            </w:r>
            <w:r w:rsidRPr="004C5D4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FA72" w14:textId="3E65F412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3 (3.7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B9A6" w14:textId="68511DA5" w:rsidR="00BF0AD5" w:rsidRPr="00BF0AD5" w:rsidRDefault="00BF0AD5" w:rsidP="00B31A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A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2 (2.1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E96A" w14:textId="77777777" w:rsidR="00BF0AD5" w:rsidRPr="00BF0AD5" w:rsidRDefault="00BF0AD5" w:rsidP="00BF0A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23A388A2" w14:textId="3CEBB41E" w:rsidR="00BF0AD5" w:rsidRDefault="001B17B7" w:rsidP="001B17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17B7">
        <w:rPr>
          <w:rFonts w:ascii="Times New Roman" w:hAnsi="Times New Roman" w:cs="Times New Roman" w:hint="eastAsia"/>
          <w:sz w:val="24"/>
          <w:szCs w:val="24"/>
        </w:rPr>
        <w:t xml:space="preserve">*The </w:t>
      </w:r>
      <w:r w:rsidRPr="001B17B7">
        <w:rPr>
          <w:rFonts w:ascii="Times New Roman" w:hAnsi="Times New Roman" w:cs="Times New Roman" w:hint="eastAsia"/>
          <w:sz w:val="24"/>
          <w:szCs w:val="24"/>
        </w:rPr>
        <w:t>“</w:t>
      </w:r>
      <w:r w:rsidRPr="001B17B7">
        <w:rPr>
          <w:rFonts w:ascii="Times New Roman" w:hAnsi="Times New Roman" w:cs="Times New Roman" w:hint="eastAsia"/>
          <w:sz w:val="24"/>
          <w:szCs w:val="24"/>
        </w:rPr>
        <w:t>other</w:t>
      </w:r>
      <w:r w:rsidRPr="001B17B7">
        <w:rPr>
          <w:rFonts w:ascii="Times New Roman" w:hAnsi="Times New Roman" w:cs="Times New Roman" w:hint="eastAsia"/>
          <w:sz w:val="24"/>
          <w:szCs w:val="24"/>
        </w:rPr>
        <w:t>”</w:t>
      </w:r>
      <w:r w:rsidRPr="001B17B7">
        <w:rPr>
          <w:rFonts w:ascii="Times New Roman" w:hAnsi="Times New Roman" w:cs="Times New Roman" w:hint="eastAsia"/>
          <w:sz w:val="24"/>
          <w:szCs w:val="24"/>
        </w:rPr>
        <w:t xml:space="preserve"> race category encompasses participants identifying as Americ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17B7">
        <w:rPr>
          <w:rFonts w:ascii="Times New Roman" w:hAnsi="Times New Roman" w:cs="Times New Roman" w:hint="eastAsia"/>
          <w:sz w:val="24"/>
          <w:szCs w:val="24"/>
        </w:rPr>
        <w:t>Indian/Alaska Native; Asian; Hawaiian or Pacific Islander; Black or African American; More than one race; as well as those whose race was Unknown or not reported, or reported as Other/Other Non-White. This aggregation was performed due to small sample sizes within these individual groups.</w:t>
      </w:r>
    </w:p>
    <w:p w14:paraId="166A49E8" w14:textId="77777777" w:rsidR="001B17B7" w:rsidRDefault="001B17B7" w:rsidP="001B17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92BEE8" w14:textId="62C38D6D" w:rsidR="00E31770" w:rsidRPr="00E31770" w:rsidRDefault="00D23C1B" w:rsidP="007C54B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A42658"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1770" w:rsidRPr="00E31770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E31770">
        <w:rPr>
          <w:rFonts w:ascii="Times New Roman" w:hAnsi="Times New Roman" w:cs="Times New Roman" w:hint="eastAsia"/>
          <w:sz w:val="24"/>
          <w:szCs w:val="24"/>
        </w:rPr>
        <w:t>different</w:t>
      </w:r>
      <w:r w:rsidR="00E31770" w:rsidRPr="00E31770">
        <w:rPr>
          <w:rFonts w:ascii="Times New Roman" w:hAnsi="Times New Roman" w:cs="Times New Roman"/>
          <w:sz w:val="24"/>
          <w:szCs w:val="24"/>
        </w:rPr>
        <w:t xml:space="preserve"> states in each </w:t>
      </w:r>
      <w:r w:rsidR="00E31770">
        <w:rPr>
          <w:rFonts w:ascii="Times New Roman" w:hAnsi="Times New Roman" w:cs="Times New Roman" w:hint="eastAsia"/>
          <w:sz w:val="24"/>
          <w:szCs w:val="24"/>
        </w:rPr>
        <w:t>follow-up</w:t>
      </w:r>
    </w:p>
    <w:tbl>
      <w:tblPr>
        <w:tblW w:w="8923" w:type="dxa"/>
        <w:jc w:val="center"/>
        <w:tblLook w:val="04A0" w:firstRow="1" w:lastRow="0" w:firstColumn="1" w:lastColumn="0" w:noHBand="0" w:noVBand="1"/>
      </w:tblPr>
      <w:tblGrid>
        <w:gridCol w:w="1272"/>
        <w:gridCol w:w="1529"/>
        <w:gridCol w:w="1891"/>
        <w:gridCol w:w="1412"/>
        <w:gridCol w:w="1611"/>
        <w:gridCol w:w="1424"/>
      </w:tblGrid>
      <w:tr w:rsidR="00D23C1B" w:rsidRPr="00E31770" w14:paraId="0CA9366B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2BEDF" w14:textId="2AC8960C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3177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Time (yea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13CC3" w14:textId="38C127C3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Normal</w:t>
            </w:r>
            <w:r w:rsidR="00D23C1B"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4F72E" w14:textId="651F36ED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arly-KOA</w:t>
            </w:r>
            <w:r w:rsidR="00D23C1B"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B8097" w14:textId="4EE4D126" w:rsidR="00E31770" w:rsidRPr="00E31770" w:rsidRDefault="00C05686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r</w:t>
            </w:r>
            <w:r w:rsidR="00E31770"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KOA</w:t>
            </w:r>
            <w:proofErr w:type="spellEnd"/>
            <w:r w:rsidR="00D23C1B"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11BBC" w14:textId="642C5524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s-KOA</w:t>
            </w:r>
            <w:r w:rsidR="00D23C1B"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1F74D" w14:textId="1BA83526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E3177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cords</w:t>
            </w:r>
          </w:p>
        </w:tc>
      </w:tr>
      <w:tr w:rsidR="00D23C1B" w:rsidRPr="00E31770" w14:paraId="1EC80B6E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AA5" w14:textId="6248A5D9" w:rsidR="00E31770" w:rsidRPr="00E31770" w:rsidRDefault="00E31770" w:rsidP="0040604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597C" w14:textId="5D01498E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51(56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D951" w14:textId="688FB733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39(21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C826" w14:textId="466C0D15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01(19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3DD6" w14:textId="55824ED3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2(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11A" w14:textId="3A6D04F9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043</w:t>
            </w:r>
          </w:p>
        </w:tc>
      </w:tr>
      <w:tr w:rsidR="00D23C1B" w:rsidRPr="00E31770" w14:paraId="7DD0EAA3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B49" w14:textId="2992A7EF" w:rsidR="00E31770" w:rsidRPr="00E31770" w:rsidRDefault="00E31770" w:rsidP="0040604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1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895CA" w14:textId="4B05C290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60(57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75368" w14:textId="129F69D5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46(1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77B45" w14:textId="5345806E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51(2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0F2A3" w14:textId="4805A048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0(2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38B2" w14:textId="1AE61291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007</w:t>
            </w:r>
          </w:p>
        </w:tc>
      </w:tr>
      <w:tr w:rsidR="00D23C1B" w:rsidRPr="00E31770" w14:paraId="34804C90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9434C" w14:textId="35864331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2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6F5C" w14:textId="3F4D6B52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99(5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7F176" w14:textId="4DF07B13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60(1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7424A" w14:textId="142066C4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66(2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6E5A1" w14:textId="74660F2A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6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415AD" w14:textId="17D68ADB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991</w:t>
            </w:r>
          </w:p>
        </w:tc>
      </w:tr>
      <w:tr w:rsidR="00D23C1B" w:rsidRPr="00E31770" w14:paraId="1B5D854F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D78AE" w14:textId="130D53FA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3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B874D" w14:textId="3F871466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46(5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25184" w14:textId="34E03BCA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86(19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E05CD" w14:textId="0BD83932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10(2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162EF" w14:textId="514231C1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(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D6662" w14:textId="53F2BB70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002</w:t>
            </w:r>
          </w:p>
        </w:tc>
      </w:tr>
      <w:tr w:rsidR="00D23C1B" w:rsidRPr="00E31770" w14:paraId="7C9366D2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6A1C6" w14:textId="2A9D7C01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4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8E672" w14:textId="73851454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37(51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D8221" w14:textId="437FB235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74(18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5CFE1" w14:textId="25441EB5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24(2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4C4CD" w14:textId="7C29EC16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5(3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ED30D" w14:textId="544B8194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010</w:t>
            </w:r>
          </w:p>
        </w:tc>
      </w:tr>
      <w:tr w:rsidR="00D23C1B" w:rsidRPr="00E31770" w14:paraId="078AE15C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09279" w14:textId="1659F99C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6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FDE29" w14:textId="01C91B31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61(4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A9933" w14:textId="6ACB778E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37(1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3E5E3" w14:textId="516DB2ED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67(2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6FD52" w14:textId="19C7430A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2(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1140B" w14:textId="447D9CC4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957</w:t>
            </w:r>
          </w:p>
        </w:tc>
      </w:tr>
      <w:tr w:rsidR="00D23C1B" w:rsidRPr="00E31770" w14:paraId="3BE9177C" w14:textId="77777777" w:rsidTr="00D23C1B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77A9" w14:textId="11B952D3" w:rsidR="00E31770" w:rsidRPr="00E31770" w:rsidRDefault="00E31770" w:rsidP="00E317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8</w:t>
            </w:r>
            <w:r w:rsidR="00520E10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E95F65" w14:textId="583DCA94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0(4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FD66BA" w14:textId="6AFCCCFC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3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AE0E3" w14:textId="341C821E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2(2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722CEC" w14:textId="030B5BEA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3C1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2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2603" w14:textId="75E42D95" w:rsidR="00E31770" w:rsidRPr="00E31770" w:rsidRDefault="00D23C1B" w:rsidP="00C967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987</w:t>
            </w:r>
          </w:p>
        </w:tc>
      </w:tr>
    </w:tbl>
    <w:p w14:paraId="6F06030D" w14:textId="77777777" w:rsidR="00E31770" w:rsidRDefault="00E31770" w:rsidP="00E31770">
      <w:pPr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7FCA42CE" w14:textId="77777777" w:rsidR="00E31770" w:rsidRDefault="00E31770" w:rsidP="00E31770">
      <w:pPr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27927269" w14:textId="5E5B1737" w:rsidR="00E31770" w:rsidRPr="00E31770" w:rsidRDefault="00E31770" w:rsidP="00695A27">
      <w:pPr>
        <w:rPr>
          <w:rFonts w:hint="eastAsia"/>
        </w:rPr>
      </w:pPr>
      <w:r w:rsidRPr="00695A2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Table S</w:t>
      </w:r>
      <w:r w:rsidR="00A42658" w:rsidRPr="00695A27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E31770">
        <w:rPr>
          <w:rFonts w:ascii="Times New Roman" w:eastAsia="楷体" w:hAnsi="Times New Roman" w:cs="Times New Roman"/>
          <w:sz w:val="24"/>
          <w:szCs w:val="24"/>
        </w:rPr>
        <w:t>Observed number</w:t>
      </w:r>
      <w:r w:rsidRPr="00E31770">
        <w:rPr>
          <w:rFonts w:ascii="Times New Roman" w:eastAsia="楷体" w:hAnsi="Times New Roman" w:cs="Times New Roman" w:hint="eastAsia"/>
          <w:sz w:val="24"/>
          <w:szCs w:val="24"/>
        </w:rPr>
        <w:t>s</w:t>
      </w:r>
      <w:r w:rsidRPr="00E31770">
        <w:rPr>
          <w:rFonts w:ascii="Times New Roman" w:eastAsia="楷体" w:hAnsi="Times New Roman" w:cs="Times New Roman"/>
          <w:sz w:val="24"/>
          <w:szCs w:val="24"/>
        </w:rPr>
        <w:t xml:space="preserve"> of states transitions from one follow-up to next follow-up</w:t>
      </w:r>
    </w:p>
    <w:tbl>
      <w:tblPr>
        <w:tblStyle w:val="1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2265"/>
        <w:gridCol w:w="1448"/>
        <w:gridCol w:w="1449"/>
        <w:gridCol w:w="1448"/>
        <w:gridCol w:w="1237"/>
      </w:tblGrid>
      <w:tr w:rsidR="00E31770" w:rsidRPr="00EC587A" w14:paraId="59ED38B8" w14:textId="77777777" w:rsidTr="00406040">
        <w:trPr>
          <w:trHeight w:val="59"/>
          <w:jc w:val="center"/>
        </w:trPr>
        <w:tc>
          <w:tcPr>
            <w:tcW w:w="405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83BE802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</w:p>
        </w:tc>
        <w:tc>
          <w:tcPr>
            <w:tcW w:w="558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0619A" w14:textId="77777777" w:rsidR="00E31770" w:rsidRPr="00EC587A" w:rsidRDefault="00E31770" w:rsidP="00406040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/>
                <w:b/>
                <w:bCs/>
                <w:szCs w:val="21"/>
              </w:rPr>
              <w:t xml:space="preserve">Post-transition, </w:t>
            </w: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n</w:t>
            </w:r>
            <w:r w:rsidRPr="00EC587A">
              <w:rPr>
                <w:rFonts w:ascii="Times New Roman" w:eastAsia="楷体" w:hAnsi="Times New Roman" w:cs="Times New Roman"/>
                <w:b/>
                <w:bCs/>
                <w:szCs w:val="21"/>
              </w:rPr>
              <w:t xml:space="preserve"> </w:t>
            </w: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(%)</w:t>
            </w:r>
          </w:p>
        </w:tc>
      </w:tr>
      <w:tr w:rsidR="00E31770" w:rsidRPr="00EC587A" w14:paraId="4618DDCF" w14:textId="77777777" w:rsidTr="00406040">
        <w:trPr>
          <w:trHeight w:val="108"/>
          <w:jc w:val="center"/>
        </w:trPr>
        <w:tc>
          <w:tcPr>
            <w:tcW w:w="4058" w:type="dxa"/>
            <w:gridSpan w:val="2"/>
            <w:vMerge/>
            <w:vAlign w:val="center"/>
          </w:tcPr>
          <w:p w14:paraId="7CA5DAB5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1C4593A" w14:textId="77777777" w:rsidR="00E31770" w:rsidRPr="00EC587A" w:rsidRDefault="00E31770" w:rsidP="00406040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Normal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649FC921" w14:textId="77777777" w:rsidR="00E31770" w:rsidRPr="00EC587A" w:rsidRDefault="00E31770" w:rsidP="00406040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arly-KOA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0F3E6A2" w14:textId="3B388EAC" w:rsidR="00E31770" w:rsidRPr="00EC587A" w:rsidRDefault="00C05686" w:rsidP="00406040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r</w:t>
            </w:r>
            <w:r w:rsidR="00E31770"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KOA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7E3B80F" w14:textId="77777777" w:rsidR="00E31770" w:rsidRPr="00EC587A" w:rsidRDefault="00E31770" w:rsidP="00406040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s-KOA</w:t>
            </w:r>
          </w:p>
        </w:tc>
      </w:tr>
      <w:tr w:rsidR="00E31770" w:rsidRPr="00EC587A" w14:paraId="29B19088" w14:textId="77777777" w:rsidTr="00406040">
        <w:trPr>
          <w:trHeight w:val="72"/>
          <w:jc w:val="center"/>
        </w:trPr>
        <w:tc>
          <w:tcPr>
            <w:tcW w:w="1793" w:type="dxa"/>
            <w:vMerge w:val="restart"/>
            <w:vAlign w:val="center"/>
          </w:tcPr>
          <w:p w14:paraId="4302172E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/>
                <w:b/>
                <w:bCs/>
                <w:szCs w:val="21"/>
              </w:rPr>
              <w:t>Pre-transition,</w:t>
            </w:r>
          </w:p>
          <w:p w14:paraId="42401667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/>
                <w:b/>
                <w:bCs/>
                <w:szCs w:val="21"/>
              </w:rPr>
              <w:t xml:space="preserve">n </w:t>
            </w: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(%)</w:t>
            </w:r>
          </w:p>
        </w:tc>
        <w:tc>
          <w:tcPr>
            <w:tcW w:w="2265" w:type="dxa"/>
            <w:vAlign w:val="center"/>
          </w:tcPr>
          <w:p w14:paraId="2FA84D54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Normal</w:t>
            </w:r>
          </w:p>
        </w:tc>
        <w:tc>
          <w:tcPr>
            <w:tcW w:w="1448" w:type="dxa"/>
            <w:vAlign w:val="center"/>
          </w:tcPr>
          <w:p w14:paraId="66AB562C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5512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85.7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449" w:type="dxa"/>
            <w:vAlign w:val="center"/>
          </w:tcPr>
          <w:p w14:paraId="5615BAD6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765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11.9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448" w:type="dxa"/>
            <w:vAlign w:val="center"/>
          </w:tcPr>
          <w:p w14:paraId="1AAD9051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147 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.3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237" w:type="dxa"/>
            <w:vAlign w:val="center"/>
          </w:tcPr>
          <w:p w14:paraId="0F862E79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10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0.2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</w:tr>
      <w:tr w:rsidR="00E31770" w:rsidRPr="00EC587A" w14:paraId="7E31CD47" w14:textId="77777777" w:rsidTr="00406040">
        <w:trPr>
          <w:trHeight w:val="72"/>
          <w:jc w:val="center"/>
        </w:trPr>
        <w:tc>
          <w:tcPr>
            <w:tcW w:w="1793" w:type="dxa"/>
            <w:vMerge/>
            <w:vAlign w:val="center"/>
          </w:tcPr>
          <w:p w14:paraId="1C026A34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</w:p>
        </w:tc>
        <w:tc>
          <w:tcPr>
            <w:tcW w:w="2265" w:type="dxa"/>
          </w:tcPr>
          <w:p w14:paraId="23B11A98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arly-KOA</w:t>
            </w:r>
          </w:p>
        </w:tc>
        <w:tc>
          <w:tcPr>
            <w:tcW w:w="1448" w:type="dxa"/>
            <w:vAlign w:val="center"/>
          </w:tcPr>
          <w:p w14:paraId="5C55FA8E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761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4.0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449" w:type="dxa"/>
            <w:vAlign w:val="center"/>
          </w:tcPr>
          <w:p w14:paraId="697A0269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1361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0.9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448" w:type="dxa"/>
            <w:vAlign w:val="center"/>
          </w:tcPr>
          <w:p w14:paraId="08BB5468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88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.9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237" w:type="dxa"/>
            <w:vAlign w:val="center"/>
          </w:tcPr>
          <w:p w14:paraId="15A1E097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26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1.2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</w:tr>
      <w:tr w:rsidR="00E31770" w:rsidRPr="00EC587A" w14:paraId="3DF465AE" w14:textId="77777777" w:rsidTr="00406040">
        <w:trPr>
          <w:trHeight w:val="216"/>
          <w:jc w:val="center"/>
        </w:trPr>
        <w:tc>
          <w:tcPr>
            <w:tcW w:w="1793" w:type="dxa"/>
            <w:vMerge/>
            <w:vAlign w:val="center"/>
          </w:tcPr>
          <w:p w14:paraId="579D277C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</w:p>
        </w:tc>
        <w:tc>
          <w:tcPr>
            <w:tcW w:w="2265" w:type="dxa"/>
          </w:tcPr>
          <w:p w14:paraId="4300A247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KOA</w:t>
            </w:r>
          </w:p>
        </w:tc>
        <w:tc>
          <w:tcPr>
            <w:tcW w:w="1448" w:type="dxa"/>
            <w:vAlign w:val="center"/>
          </w:tcPr>
          <w:p w14:paraId="0A5E5CA8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D42DB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(0.0)</w:t>
            </w:r>
          </w:p>
        </w:tc>
        <w:tc>
          <w:tcPr>
            <w:tcW w:w="1449" w:type="dxa"/>
            <w:vAlign w:val="center"/>
          </w:tcPr>
          <w:p w14:paraId="61154ADB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D42DB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(0.0)</w:t>
            </w:r>
          </w:p>
        </w:tc>
        <w:tc>
          <w:tcPr>
            <w:tcW w:w="1448" w:type="dxa"/>
            <w:vAlign w:val="center"/>
          </w:tcPr>
          <w:p w14:paraId="08E5ABBF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2729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94.2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1237" w:type="dxa"/>
            <w:vAlign w:val="center"/>
          </w:tcPr>
          <w:p w14:paraId="6DFA7F59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169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5.8</w:t>
            </w:r>
            <w:r w:rsidRPr="00EC587A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</w:tr>
      <w:tr w:rsidR="00E31770" w:rsidRPr="00EC587A" w14:paraId="58EEEC54" w14:textId="77777777" w:rsidTr="00406040">
        <w:trPr>
          <w:trHeight w:val="216"/>
          <w:jc w:val="center"/>
        </w:trPr>
        <w:tc>
          <w:tcPr>
            <w:tcW w:w="1793" w:type="dxa"/>
            <w:vMerge/>
            <w:tcBorders>
              <w:bottom w:val="single" w:sz="12" w:space="0" w:color="auto"/>
            </w:tcBorders>
            <w:vAlign w:val="center"/>
          </w:tcPr>
          <w:p w14:paraId="63ED90DC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</w:tcPr>
          <w:p w14:paraId="2BDB4128" w14:textId="77777777" w:rsidR="00E31770" w:rsidRPr="00EC587A" w:rsidRDefault="00E31770" w:rsidP="00406040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EC587A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Es-KOA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155F7154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D42DB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(0.0)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14:paraId="098B562C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0D42DB">
              <w:rPr>
                <w:rFonts w:ascii="Times New Roman" w:eastAsia="楷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(0.0)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4175815E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146 (37.8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53F0D381" w14:textId="77777777" w:rsidR="00E31770" w:rsidRPr="00EC587A" w:rsidRDefault="00E31770" w:rsidP="00C96766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240 (62.2)</w:t>
            </w:r>
          </w:p>
        </w:tc>
      </w:tr>
    </w:tbl>
    <w:p w14:paraId="62C45A5F" w14:textId="77777777" w:rsidR="0046464A" w:rsidRDefault="0046464A" w:rsidP="0046464A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704DA7E" wp14:editId="69D73861">
            <wp:extent cx="5194300" cy="4452524"/>
            <wp:effectExtent l="0" t="0" r="6350" b="5715"/>
            <wp:docPr id="13980069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006995" name="图片 13980069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6054" cy="446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BEB0B" w14:textId="577DA50A" w:rsidR="0046464A" w:rsidRDefault="0046464A" w:rsidP="0046464A">
      <w:pPr>
        <w:jc w:val="center"/>
        <w:rPr>
          <w:rFonts w:ascii="Times New Roman" w:hAnsi="Times New Roman" w:cs="Times New Roman"/>
          <w:sz w:val="24"/>
          <w:szCs w:val="28"/>
        </w:rPr>
      </w:pPr>
      <w:r w:rsidRPr="00E45CD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 w:rsidR="00973343" w:rsidRPr="00E45CD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E45CD4" w:rsidRPr="00E45CD4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2D69EA">
        <w:rPr>
          <w:rFonts w:ascii="Times New Roman" w:hAnsi="Times New Roman" w:cs="Times New Roman" w:hint="eastAsia"/>
          <w:sz w:val="24"/>
          <w:szCs w:val="28"/>
        </w:rPr>
        <w:t>The compliance of each state observation rate with prediction rate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D6D437A" w14:textId="77777777" w:rsidR="0046464A" w:rsidRPr="0046464A" w:rsidRDefault="0046464A" w:rsidP="00E31770">
      <w:pPr>
        <w:rPr>
          <w:rFonts w:hint="eastAsia"/>
        </w:rPr>
      </w:pPr>
    </w:p>
    <w:p w14:paraId="21DCF81B" w14:textId="29297F5F" w:rsidR="00B2655F" w:rsidRPr="00C44A39" w:rsidRDefault="00B2655F" w:rsidP="00B2655F">
      <w:pPr>
        <w:jc w:val="center"/>
        <w:rPr>
          <w:rFonts w:ascii="Times New Roman" w:hAnsi="Times New Roman" w:cs="Times New Roman"/>
          <w:sz w:val="24"/>
          <w:szCs w:val="28"/>
        </w:rPr>
      </w:pPr>
      <w:r w:rsidRPr="00695A2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695A27" w:rsidRPr="00695A27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C44A39">
        <w:rPr>
          <w:rFonts w:ascii="Times New Roman" w:hAnsi="Times New Roman" w:cs="Times New Roman"/>
          <w:sz w:val="24"/>
          <w:szCs w:val="28"/>
        </w:rPr>
        <w:t xml:space="preserve"> Transition intensity between different states</w:t>
      </w:r>
    </w:p>
    <w:tbl>
      <w:tblPr>
        <w:tblStyle w:val="a7"/>
        <w:tblW w:w="10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979"/>
        <w:gridCol w:w="1909"/>
        <w:gridCol w:w="1985"/>
        <w:gridCol w:w="1909"/>
      </w:tblGrid>
      <w:tr w:rsidR="00B2655F" w:rsidRPr="00417B6F" w14:paraId="7104B6DA" w14:textId="77777777" w:rsidTr="005C73ED">
        <w:trPr>
          <w:trHeight w:val="4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26D988" w14:textId="77777777" w:rsidR="00B2655F" w:rsidRPr="00417B6F" w:rsidRDefault="00B2655F" w:rsidP="005C7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82577281"/>
            <w:r w:rsidRPr="00417B6F">
              <w:rPr>
                <w:rFonts w:ascii="Times New Roman" w:hAnsi="Times New Roman" w:cs="Times New Roman"/>
                <w:b/>
                <w:bCs/>
              </w:rPr>
              <w:t>From/T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741950" w14:textId="77777777" w:rsidR="00B2655F" w:rsidRPr="00C05686" w:rsidRDefault="00B2655F" w:rsidP="005C73ED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FBE2E9" w14:textId="77777777" w:rsidR="00B2655F" w:rsidRPr="00C05686" w:rsidRDefault="00B2655F" w:rsidP="005C73ED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3CDE1B" w14:textId="77777777" w:rsidR="00B2655F" w:rsidRPr="00C05686" w:rsidRDefault="00B2655F" w:rsidP="005C73E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686">
              <w:rPr>
                <w:rFonts w:ascii="Times New Roman" w:hAnsi="Times New Roman" w:cs="Times New Roman" w:hint="eastAsia"/>
              </w:rPr>
              <w:t>r</w:t>
            </w:r>
            <w:r w:rsidRPr="00C05686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21AD5D" w14:textId="77777777" w:rsidR="00B2655F" w:rsidRPr="00C05686" w:rsidRDefault="00B2655F" w:rsidP="005C73ED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s-KOA</w:t>
            </w:r>
          </w:p>
        </w:tc>
      </w:tr>
      <w:bookmarkEnd w:id="1"/>
      <w:tr w:rsidR="00533270" w:rsidRPr="00A72C73" w14:paraId="466B9393" w14:textId="77777777" w:rsidTr="00533270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5CE7C2E1" w14:textId="77777777" w:rsidR="00533270" w:rsidRPr="00121B5E" w:rsidRDefault="00533270" w:rsidP="00533270">
            <w:pPr>
              <w:rPr>
                <w:rFonts w:ascii="Times New Roman" w:hAnsi="Times New Roman" w:cs="Times New Roman"/>
              </w:rPr>
            </w:pPr>
            <w:r w:rsidRPr="00121B5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vAlign w:val="center"/>
          </w:tcPr>
          <w:p w14:paraId="422C0AFA" w14:textId="5FA0B40A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-0.15(-0.16, -0.14)</w:t>
            </w:r>
          </w:p>
        </w:tc>
        <w:tc>
          <w:tcPr>
            <w:tcW w:w="0" w:type="auto"/>
            <w:vAlign w:val="center"/>
          </w:tcPr>
          <w:p w14:paraId="2EADFF79" w14:textId="18F5619A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14(0.13, 0.15)</w:t>
            </w:r>
          </w:p>
        </w:tc>
        <w:tc>
          <w:tcPr>
            <w:tcW w:w="0" w:type="auto"/>
            <w:vAlign w:val="center"/>
          </w:tcPr>
          <w:p w14:paraId="642E98F3" w14:textId="6A02F157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02(0.01, 0.02)</w:t>
            </w:r>
          </w:p>
        </w:tc>
        <w:tc>
          <w:tcPr>
            <w:tcW w:w="0" w:type="auto"/>
            <w:vAlign w:val="center"/>
          </w:tcPr>
          <w:p w14:paraId="6AAE93DE" w14:textId="0505D979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33270" w:rsidRPr="00A72C73" w14:paraId="41F6BE7E" w14:textId="77777777" w:rsidTr="00533270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280945C5" w14:textId="77777777" w:rsidR="00533270" w:rsidRPr="00121B5E" w:rsidRDefault="00533270" w:rsidP="00533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121B5E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vAlign w:val="center"/>
          </w:tcPr>
          <w:p w14:paraId="06C66878" w14:textId="34F73C43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38(0.36, 0.42)</w:t>
            </w:r>
          </w:p>
        </w:tc>
        <w:tc>
          <w:tcPr>
            <w:tcW w:w="0" w:type="auto"/>
            <w:vAlign w:val="center"/>
          </w:tcPr>
          <w:p w14:paraId="04A2652A" w14:textId="376AA01F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-0.43(-0.46, -0.40)</w:t>
            </w:r>
          </w:p>
        </w:tc>
        <w:tc>
          <w:tcPr>
            <w:tcW w:w="0" w:type="auto"/>
            <w:vAlign w:val="center"/>
          </w:tcPr>
          <w:p w14:paraId="650FBE1E" w14:textId="20774426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05(0.04, 0.06)</w:t>
            </w:r>
          </w:p>
        </w:tc>
        <w:tc>
          <w:tcPr>
            <w:tcW w:w="0" w:type="auto"/>
            <w:vAlign w:val="center"/>
          </w:tcPr>
          <w:p w14:paraId="27FD7824" w14:textId="13AA837F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33270" w:rsidRPr="00A72C73" w14:paraId="5B3A22B6" w14:textId="77777777" w:rsidTr="00533270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31F6B134" w14:textId="77777777" w:rsidR="00533270" w:rsidRPr="00121B5E" w:rsidRDefault="00533270" w:rsidP="0053327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Pr="00121B5E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vAlign w:val="center"/>
          </w:tcPr>
          <w:p w14:paraId="5FF8F207" w14:textId="15053E01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6C69E416" w14:textId="7A1C7F53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35600F43" w14:textId="640CA7F6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-0.07(-0.08, -0.06)</w:t>
            </w:r>
          </w:p>
        </w:tc>
        <w:tc>
          <w:tcPr>
            <w:tcW w:w="0" w:type="auto"/>
            <w:vAlign w:val="center"/>
          </w:tcPr>
          <w:p w14:paraId="41364D24" w14:textId="5D122B35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07(0.06, 0.08)</w:t>
            </w:r>
          </w:p>
        </w:tc>
      </w:tr>
      <w:tr w:rsidR="00533270" w:rsidRPr="00A72C73" w14:paraId="2318027C" w14:textId="77777777" w:rsidTr="00533270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605288A4" w14:textId="77777777" w:rsidR="00533270" w:rsidRPr="00121B5E" w:rsidRDefault="00533270" w:rsidP="00533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</w:t>
            </w:r>
            <w:r w:rsidRPr="00121B5E">
              <w:rPr>
                <w:rFonts w:ascii="Times New Roman" w:hAnsi="Times New Roman" w:cs="Times New Roman"/>
              </w:rPr>
              <w:t>-KOA</w:t>
            </w:r>
          </w:p>
        </w:tc>
        <w:tc>
          <w:tcPr>
            <w:tcW w:w="0" w:type="auto"/>
            <w:vAlign w:val="center"/>
          </w:tcPr>
          <w:p w14:paraId="5950E454" w14:textId="1B527A6B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F5441CF" w14:textId="16999A42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E6D6D21" w14:textId="574E2138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0.36(0.31, 0.43)</w:t>
            </w:r>
          </w:p>
        </w:tc>
        <w:tc>
          <w:tcPr>
            <w:tcW w:w="0" w:type="auto"/>
            <w:vAlign w:val="center"/>
          </w:tcPr>
          <w:p w14:paraId="3700570B" w14:textId="72892DAF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-0.36(-0.43, -0.31)</w:t>
            </w:r>
          </w:p>
        </w:tc>
      </w:tr>
      <w:tr w:rsidR="00533270" w:rsidRPr="00A72C73" w14:paraId="66D194F2" w14:textId="77777777" w:rsidTr="00533270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6B241F71" w14:textId="77777777" w:rsidR="00533270" w:rsidRPr="00121B5E" w:rsidRDefault="00533270" w:rsidP="00533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journ Time (years)</w:t>
            </w:r>
          </w:p>
        </w:tc>
        <w:tc>
          <w:tcPr>
            <w:tcW w:w="0" w:type="auto"/>
            <w:vAlign w:val="center"/>
          </w:tcPr>
          <w:p w14:paraId="63D72E6E" w14:textId="752CC0E7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6.54(6.09, 7.02) 6.54(6.09, 7.</w:t>
            </w:r>
            <w:r w:rsidR="00C71A7E">
              <w:rPr>
                <w:rFonts w:ascii="Times New Roman" w:hAnsi="Times New Roman" w:cs="Times New Roman" w:hint="eastAsia"/>
              </w:rPr>
              <w:t>02</w:t>
            </w:r>
            <w:r w:rsidRPr="0053327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Align w:val="center"/>
          </w:tcPr>
          <w:p w14:paraId="511D1FE1" w14:textId="3E5A32DA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2.33(2.17, 2.51)</w:t>
            </w:r>
          </w:p>
        </w:tc>
        <w:tc>
          <w:tcPr>
            <w:tcW w:w="0" w:type="auto"/>
            <w:vAlign w:val="center"/>
          </w:tcPr>
          <w:p w14:paraId="655CE67C" w14:textId="1721D1A9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15.17(13.10, 17.57)</w:t>
            </w:r>
          </w:p>
        </w:tc>
        <w:tc>
          <w:tcPr>
            <w:tcW w:w="0" w:type="auto"/>
            <w:vAlign w:val="center"/>
          </w:tcPr>
          <w:p w14:paraId="38030488" w14:textId="2B7D720A" w:rsidR="00533270" w:rsidRPr="00121B5E" w:rsidRDefault="00533270" w:rsidP="00533270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533270">
              <w:rPr>
                <w:rFonts w:ascii="Times New Roman" w:hAnsi="Times New Roman" w:cs="Times New Roman" w:hint="eastAsia"/>
              </w:rPr>
              <w:t>2.76(2.33, 3.27)</w:t>
            </w:r>
          </w:p>
        </w:tc>
      </w:tr>
    </w:tbl>
    <w:p w14:paraId="097D2630" w14:textId="77777777" w:rsidR="00E31770" w:rsidRDefault="00E31770" w:rsidP="00E31770">
      <w:pPr>
        <w:rPr>
          <w:rFonts w:hint="eastAsia"/>
        </w:rPr>
      </w:pPr>
    </w:p>
    <w:p w14:paraId="212EA55A" w14:textId="77777777" w:rsidR="00E31770" w:rsidRDefault="00E31770" w:rsidP="00E31770">
      <w:pPr>
        <w:rPr>
          <w:rFonts w:hint="eastAsia"/>
        </w:rPr>
      </w:pPr>
    </w:p>
    <w:p w14:paraId="591AB023" w14:textId="77777777" w:rsidR="00A519E1" w:rsidRDefault="00A519E1" w:rsidP="00A519E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D311E58" wp14:editId="4115B75A">
            <wp:extent cx="6244016" cy="3746500"/>
            <wp:effectExtent l="0" t="0" r="4445" b="6350"/>
            <wp:docPr id="20557237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723710" name="图片 20557237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9185" cy="376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41CC8" w14:textId="21BAA1D8" w:rsidR="00A519E1" w:rsidRDefault="00A519E1" w:rsidP="00A519E1">
      <w:pPr>
        <w:jc w:val="center"/>
        <w:rPr>
          <w:rFonts w:hint="eastAsia"/>
        </w:rPr>
      </w:pPr>
      <w:r w:rsidRPr="00695A27">
        <w:rPr>
          <w:rFonts w:ascii="Times New Roman" w:hAnsi="Times New Roman" w:cs="Times New Roman" w:hint="eastAsia"/>
          <w:b/>
          <w:bCs/>
          <w:sz w:val="24"/>
          <w:szCs w:val="28"/>
        </w:rPr>
        <w:t>Figure S</w:t>
      </w:r>
      <w:r w:rsidR="00E45CD4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.</w:t>
      </w:r>
    </w:p>
    <w:p w14:paraId="158A4417" w14:textId="77777777" w:rsidR="00E31770" w:rsidRPr="00A519E1" w:rsidRDefault="00E31770" w:rsidP="00E31770">
      <w:pPr>
        <w:rPr>
          <w:rFonts w:hint="eastAsia"/>
        </w:rPr>
        <w:sectPr w:rsidR="00E31770" w:rsidRPr="00A519E1" w:rsidSect="00E317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62EA63" w14:textId="56C8B2E5" w:rsidR="00E31770" w:rsidRPr="0074602D" w:rsidRDefault="00E31770" w:rsidP="00E31770">
      <w:pPr>
        <w:jc w:val="center"/>
        <w:rPr>
          <w:rFonts w:ascii="Times New Roman" w:hAnsi="Times New Roman" w:cs="Times New Roman"/>
          <w:sz w:val="24"/>
          <w:szCs w:val="24"/>
        </w:rPr>
      </w:pPr>
      <w:r w:rsidRPr="00695A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95A27"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A75D4E">
        <w:rPr>
          <w:rFonts w:ascii="Times New Roman" w:hAnsi="Times New Roman" w:cs="Times New Roman"/>
          <w:sz w:val="24"/>
          <w:szCs w:val="24"/>
        </w:rPr>
        <w:t xml:space="preserve">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.</w:t>
      </w:r>
    </w:p>
    <w:tbl>
      <w:tblPr>
        <w:tblW w:w="15618" w:type="dxa"/>
        <w:tblInd w:w="-5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1333"/>
        <w:gridCol w:w="1391"/>
        <w:gridCol w:w="1254"/>
        <w:gridCol w:w="1254"/>
        <w:gridCol w:w="1366"/>
        <w:gridCol w:w="1415"/>
        <w:gridCol w:w="1274"/>
        <w:gridCol w:w="1274"/>
        <w:gridCol w:w="944"/>
        <w:gridCol w:w="1254"/>
        <w:gridCol w:w="1254"/>
      </w:tblGrid>
      <w:tr w:rsidR="00E31770" w:rsidRPr="0074602D" w14:paraId="3130B540" w14:textId="77777777" w:rsidTr="00406040">
        <w:trPr>
          <w:trHeight w:val="306"/>
        </w:trPr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D579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ime</w:t>
            </w:r>
          </w:p>
          <w:p w14:paraId="13F84007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year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0171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2EED2F08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5C321DB9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178E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03B351CB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11559CDC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BAC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771C8E5A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1D8E0DBB" w14:textId="43FBB5D0" w:rsidR="00E31770" w:rsidRPr="00B72971" w:rsidRDefault="00083F71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E31770"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7C4C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4CFA66BF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3D448008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9A29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3456D5E9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1C45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2F9E47A1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A6AF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  <w:p w14:paraId="26BD6516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4ADBCAD8" w14:textId="2A7AC8BA" w:rsidR="00E31770" w:rsidRPr="00B72971" w:rsidRDefault="00083F71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E31770"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8FBE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FF44C9A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B565" w14:textId="43734B15" w:rsidR="00E31770" w:rsidRDefault="00083F71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E31770"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  <w:p w14:paraId="49DAAA80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4CBBCED" w14:textId="3914315B" w:rsidR="00E31770" w:rsidRPr="00B72971" w:rsidRDefault="00083F71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E31770"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B46C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  <w:p w14:paraId="7CE59BC0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0F951328" w14:textId="56B649E6" w:rsidR="00E31770" w:rsidRPr="00B72971" w:rsidRDefault="00083F71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="00E31770"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97D" w14:textId="77777777" w:rsidR="00E31770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  <w:p w14:paraId="31CF16F3" w14:textId="77777777" w:rsidR="00E31770" w:rsidRPr="0074602D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70B02963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</w:tr>
      <w:tr w:rsidR="00E31770" w:rsidRPr="0074602D" w14:paraId="677D1E36" w14:textId="77777777" w:rsidTr="00406040">
        <w:trPr>
          <w:trHeight w:val="306"/>
        </w:trPr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1C83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934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BB6C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F3A7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2A3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F33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02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982E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FAE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096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46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383D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601E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5</w:t>
            </w:r>
          </w:p>
        </w:tc>
      </w:tr>
      <w:tr w:rsidR="00E31770" w:rsidRPr="0074602D" w14:paraId="68D47F2E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5FCEA1D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2AE34FA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0331783" w14:textId="5842EA03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319DB6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201C31A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8A66C06" w14:textId="1A185CA5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5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38B202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B5C9F28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B527D1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696116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62791A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70AEA8A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3</w:t>
            </w:r>
          </w:p>
        </w:tc>
      </w:tr>
      <w:tr w:rsidR="00E31770" w:rsidRPr="0074602D" w14:paraId="34548F1F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1FF9C1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4BD261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5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76C5843" w14:textId="573646B1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282FCDA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62AEA1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7629B30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CE87ACC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DBBAF6A" w14:textId="529E2AE6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453E0A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69D8E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8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AB2020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A03F17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8</w:t>
            </w:r>
          </w:p>
        </w:tc>
      </w:tr>
      <w:tr w:rsidR="00E31770" w:rsidRPr="0074602D" w14:paraId="6D0F6233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036703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C93B44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1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9771D7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9B2681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C50695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3E500ED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36135EE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35E96EB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ED09CB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18450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21C5097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34C9C27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7</w:t>
            </w:r>
          </w:p>
        </w:tc>
      </w:tr>
      <w:tr w:rsidR="00E31770" w:rsidRPr="0074602D" w14:paraId="6560CC21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373D29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C32007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8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548ECBD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9AEE3C8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565305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5FB8A4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DF40953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6169F07" w14:textId="18E09B44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CDF9C4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97ADCE8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6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97981F4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57B470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3</w:t>
            </w:r>
          </w:p>
        </w:tc>
      </w:tr>
      <w:tr w:rsidR="00E31770" w:rsidRPr="0074602D" w14:paraId="102EF2A7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84001B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C04D7C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0D71AE7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72FE47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35B725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63DF1F6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1781DF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82378E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3E14740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77313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BA842C8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116BBC9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9</w:t>
            </w:r>
          </w:p>
        </w:tc>
      </w:tr>
      <w:tr w:rsidR="00E31770" w:rsidRPr="0074602D" w14:paraId="15BF2B64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1FA20B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C9874BB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FC32A22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D34527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B4C594C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B0AB01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413643D" w14:textId="214AEE21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2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6F93CDE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6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2A10024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58F49B6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50B7C6B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4B102A5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6</w:t>
            </w:r>
          </w:p>
        </w:tc>
      </w:tr>
      <w:tr w:rsidR="00E31770" w:rsidRPr="0074602D" w14:paraId="65FBE544" w14:textId="77777777" w:rsidTr="00406040">
        <w:trPr>
          <w:trHeight w:val="306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F05EB0" w14:textId="77777777" w:rsidR="00E31770" w:rsidRPr="00B72971" w:rsidRDefault="00E31770" w:rsidP="004060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D6D6B17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3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9B23370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46C209C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32BE11B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56799E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8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2873B1D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8F36A01" w14:textId="7BB12DC8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  <w:r w:rsidR="007C54B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D36711F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9E8B0D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94954EE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1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D4BF4D1" w14:textId="77777777" w:rsidR="00E31770" w:rsidRPr="00B72971" w:rsidRDefault="00E31770" w:rsidP="0040604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1</w:t>
            </w:r>
          </w:p>
        </w:tc>
      </w:tr>
    </w:tbl>
    <w:p w14:paraId="1627C8B9" w14:textId="77777777" w:rsidR="00A519E1" w:rsidRDefault="00A519E1" w:rsidP="00A519E1">
      <w:pPr>
        <w:jc w:val="center"/>
        <w:rPr>
          <w:rFonts w:hint="eastAsia"/>
        </w:rPr>
      </w:pPr>
    </w:p>
    <w:p w14:paraId="62EADD05" w14:textId="181D6AC1" w:rsidR="00E31770" w:rsidRPr="00A75D4E" w:rsidRDefault="00E31770" w:rsidP="00E3177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81652696"/>
      <w:r w:rsidRPr="00695A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95A27"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75D4E">
        <w:rPr>
          <w:rFonts w:ascii="Times New Roman" w:hAnsi="Times New Roman" w:cs="Times New Roman"/>
          <w:sz w:val="24"/>
          <w:szCs w:val="24"/>
        </w:rPr>
        <w:t xml:space="preserve"> Effects of the covariate on transitions among </w:t>
      </w:r>
      <w:r w:rsidRPr="00A75D4E">
        <w:rPr>
          <w:rFonts w:ascii="Times New Roman" w:hAnsi="Times New Roman" w:cs="Times New Roman" w:hint="eastAsia"/>
          <w:sz w:val="24"/>
          <w:szCs w:val="24"/>
        </w:rPr>
        <w:t>KOA</w:t>
      </w:r>
      <w:r w:rsidRPr="00A75D4E">
        <w:rPr>
          <w:rFonts w:ascii="Times New Roman" w:hAnsi="Times New Roman" w:cs="Times New Roman"/>
          <w:sz w:val="24"/>
          <w:szCs w:val="24"/>
        </w:rPr>
        <w:t xml:space="preserve"> states transitions</w:t>
      </w:r>
    </w:p>
    <w:tbl>
      <w:tblPr>
        <w:tblStyle w:val="a7"/>
        <w:tblW w:w="150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1701"/>
        <w:gridCol w:w="1815"/>
        <w:gridCol w:w="1702"/>
        <w:gridCol w:w="1702"/>
        <w:gridCol w:w="1928"/>
        <w:gridCol w:w="1702"/>
      </w:tblGrid>
      <w:tr w:rsidR="00E31770" w:rsidRPr="00D070D2" w14:paraId="4F7211B9" w14:textId="77777777" w:rsidTr="00406040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2DEE58" w14:textId="77777777" w:rsidR="00E31770" w:rsidRPr="00D070D2" w:rsidRDefault="00E31770" w:rsidP="0040604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Covariat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D8487" w14:textId="77777777" w:rsidR="00E31770" w:rsidRPr="00D070D2" w:rsidRDefault="00E31770" w:rsidP="00406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</w:tr>
      <w:tr w:rsidR="00D908A8" w:rsidRPr="00D070D2" w14:paraId="02DF7E6F" w14:textId="77777777" w:rsidTr="00406040">
        <w:trPr>
          <w:trHeight w:val="27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EC883" w14:textId="77777777" w:rsidR="00E31770" w:rsidRPr="00D070D2" w:rsidRDefault="00E31770" w:rsidP="004060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C6C6"/>
            <w:vAlign w:val="center"/>
          </w:tcPr>
          <w:p w14:paraId="45FF2F6B" w14:textId="77777777" w:rsidR="00E31770" w:rsidRPr="00D070D2" w:rsidRDefault="00E31770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Normal</w:t>
            </w: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69CAEFF0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Early-K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C6C6"/>
            <w:vAlign w:val="center"/>
          </w:tcPr>
          <w:p w14:paraId="2963C2C0" w14:textId="77777777" w:rsidR="00E31770" w:rsidRPr="00D070D2" w:rsidRDefault="00E31770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Normal</w:t>
            </w: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7332FD30" w14:textId="5B6BD2FB" w:rsidR="00E31770" w:rsidRPr="00D070D2" w:rsidRDefault="00161545" w:rsidP="0040604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r</w:t>
            </w:r>
            <w:r w:rsidR="00E31770" w:rsidRPr="00D070D2">
              <w:rPr>
                <w:rFonts w:ascii="Times New Roman" w:eastAsia="Times New Roman Uni" w:hAnsi="Times New Roman" w:cs="Times New Roman"/>
                <w:b/>
                <w:bCs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0628188C" w14:textId="77777777" w:rsidR="00E31770" w:rsidRPr="00D070D2" w:rsidRDefault="00E31770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Early-KOA</w:t>
            </w: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4B425AF2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C6C6"/>
            <w:vAlign w:val="center"/>
          </w:tcPr>
          <w:p w14:paraId="4BA7D692" w14:textId="77777777" w:rsidR="00E31770" w:rsidRPr="00D070D2" w:rsidRDefault="00E31770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Early-KOA</w:t>
            </w: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00DF8505" w14:textId="5289C85D" w:rsidR="00E31770" w:rsidRPr="00D070D2" w:rsidRDefault="00161545" w:rsidP="0040604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r</w:t>
            </w:r>
            <w:r w:rsidR="00E31770" w:rsidRPr="00D070D2">
              <w:rPr>
                <w:rFonts w:ascii="Times New Roman" w:eastAsia="Times New Roman Uni" w:hAnsi="Times New Roman" w:cs="Times New Roman"/>
                <w:b/>
                <w:bCs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C6C6"/>
            <w:vAlign w:val="center"/>
          </w:tcPr>
          <w:p w14:paraId="19FECC76" w14:textId="0AD8882E" w:rsidR="00E31770" w:rsidRPr="00D070D2" w:rsidRDefault="00161545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proofErr w:type="spellStart"/>
            <w:r w:rsidRPr="00D070D2">
              <w:rPr>
                <w:rFonts w:ascii="Times New Roman" w:hAnsi="Times New Roman" w:cs="Times New Roman"/>
                <w:b/>
                <w:bCs/>
              </w:rPr>
              <w:t>r</w:t>
            </w:r>
            <w:r w:rsidR="00E31770" w:rsidRPr="00D070D2">
              <w:rPr>
                <w:rFonts w:ascii="Times New Roman" w:hAnsi="Times New Roman" w:cs="Times New Roman"/>
                <w:b/>
                <w:bCs/>
              </w:rPr>
              <w:t>KOA</w:t>
            </w:r>
            <w:proofErr w:type="spellEnd"/>
            <w:r w:rsidR="00E31770"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5EF694D2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Es-K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34B82C58" w14:textId="77777777" w:rsidR="00E31770" w:rsidRPr="00D070D2" w:rsidRDefault="00E31770" w:rsidP="00406040">
            <w:pPr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Es-KOA</w:t>
            </w:r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→</w:t>
            </w:r>
          </w:p>
          <w:p w14:paraId="188A0B48" w14:textId="2FED11DF" w:rsidR="00E31770" w:rsidRPr="00D070D2" w:rsidRDefault="00161545" w:rsidP="0040604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0D2">
              <w:rPr>
                <w:rFonts w:ascii="Times New Roman" w:eastAsia="Times New Roman Uni" w:hAnsi="Times New Roman" w:cs="Times New Roman"/>
                <w:b/>
                <w:bCs/>
              </w:rPr>
              <w:t>r</w:t>
            </w:r>
            <w:r w:rsidR="00E31770" w:rsidRPr="00D070D2">
              <w:rPr>
                <w:rFonts w:ascii="Times New Roman" w:eastAsia="Times New Roman Uni" w:hAnsi="Times New Roman" w:cs="Times New Roman"/>
                <w:b/>
                <w:bCs/>
              </w:rPr>
              <w:t>KOA</w:t>
            </w:r>
            <w:proofErr w:type="spellEnd"/>
          </w:p>
        </w:tc>
      </w:tr>
      <w:tr w:rsidR="00D908A8" w:rsidRPr="00D070D2" w14:paraId="5B6A9DBB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02216B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3C8EF73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E96D6A3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BB4E61C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5EC912C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F8A0605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D15E121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D908A8" w:rsidRPr="00D070D2" w14:paraId="1A702359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31FA9C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C67E6D3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90EF050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D2607BA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7033C2A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228100B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5FC485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0193CFEB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08DCD4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65C7582" w14:textId="3FAD391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0.73 (0.63-0.8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06A8492" w14:textId="3CDBA35B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69 (0.46-1.03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F7E166F" w14:textId="6E2B99CB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02 (0.87-1.1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A4FA9E8" w14:textId="42AD402A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77 (0.49-1.1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63A91F6" w14:textId="48887BC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5 (0.63-1.1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A6BB88D" w14:textId="1F69C456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7 (0.62-1.23)</w:t>
            </w:r>
          </w:p>
        </w:tc>
      </w:tr>
      <w:tr w:rsidR="00D908A8" w:rsidRPr="00D070D2" w14:paraId="5D6B006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9C23EB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71AB50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69FBDE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944F560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5862F08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7C7008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86B09F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49022781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FC6DC6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&lt;55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B0C41C3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043A0FF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D84113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E95DFE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6BC324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CE0D96E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3497FD45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B251D5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68170C2" w14:textId="6472F42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12 (0.92-1.3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CD50ACC" w14:textId="07A80052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23 (0.70-2.1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DC4F1D8" w14:textId="36868A03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21 (0.99-1.4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7BFDE37" w14:textId="7DA4223D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23 (0.73-2.0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E8398B9" w14:textId="6C2BCAE4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0 (0.53-1.20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5338591" w14:textId="73DFA00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93 (0.60-1.44)</w:t>
            </w:r>
          </w:p>
        </w:tc>
      </w:tr>
      <w:tr w:rsidR="00D908A8" w:rsidRPr="00D070D2" w14:paraId="7AD8B37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DC01A1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9BF2774" w14:textId="1296FAAB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98 (0.80-1.2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4E1398D" w14:textId="3EA3631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36 (0.78-2.3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2A2DDDB" w14:textId="5E97744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18 (0.97-1.4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767F8D5" w14:textId="06D6C81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12 (0.65-1.9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D447D02" w14:textId="1B83601E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0.58 (0.39-0.8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958B306" w14:textId="359EC09E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0 (0.51-1.24)</w:t>
            </w:r>
          </w:p>
        </w:tc>
      </w:tr>
      <w:tr w:rsidR="00D908A8" w:rsidRPr="00D070D2" w14:paraId="3D37087F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699E3E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CE88B68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03921A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ACCA35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7A3FA43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8C4852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635E8F6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3FE2F21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4DD5E5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C1358EE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D4778C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9F164B9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CB205EA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499D3C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C5D3C6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148FD95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6F334E" w14:textId="260EA45F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lastRenderedPageBreak/>
              <w:t>*Other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0CF46CC" w14:textId="2874C3D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19 (0.95-1.4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96E5433" w14:textId="1D087CA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17 (0.64-2.1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30A2BA6" w14:textId="00C6A7AB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0.63 (0.51-0.7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C03A7C4" w14:textId="04B79B81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1 (0.47-1.4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A48F18B" w14:textId="1C28A5EE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1.84 (1.31-2.57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40590C5" w14:textId="6236FFC3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86 (0.60-1.23)</w:t>
            </w:r>
          </w:p>
        </w:tc>
      </w:tr>
      <w:tr w:rsidR="00D908A8" w:rsidRPr="00D070D2" w14:paraId="52A2B66D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92B21A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FC7902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5F2C439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D5E8930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EC1BF0B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9CAE335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77B5CC4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36AE861B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3D4ABD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5691805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BCB25BE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B73F77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AEA4DD9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9B97D10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BFF92C6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7713F8F3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5B7AEB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Never married/Divorced/Separated/widowed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9D2884A" w14:textId="629E724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03 (0.81-1.3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FEA0373" w14:textId="5B9AF8F3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1.70 (1.16-2.50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13C806E" w14:textId="2CE1996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93 (0.74-1.1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4C21081" w14:textId="0C76AF5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59 (0.34-1.0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E0C1A5F" w14:textId="42AB5B5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92 (0.62-1.3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A0F4698" w14:textId="7C5DB8F3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0.64 (0.40-1.03)</w:t>
            </w:r>
          </w:p>
        </w:tc>
      </w:tr>
      <w:tr w:rsidR="00D908A8" w:rsidRPr="00D070D2" w14:paraId="339EB68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428A45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Body mass index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7BF6CF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5C4B2F3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611DEF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6A420B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1871A85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711094E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0DFAB43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CD0D91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rmal and underweight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78E5A2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B265CC6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9C1C509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9B0D17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F5FE0D4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C40D365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6A7870FC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E16D63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0F35E41" w14:textId="0F130E54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7 (0.97-1.4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B4330C9" w14:textId="0C59726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13 (1.22-3.71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CC7B1B9" w14:textId="6603F679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7 (0.72-1.0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4A1D7B2" w14:textId="1F712CE3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53 (0.80-2.9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C9755C6" w14:textId="7C462F3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49 (0.94-2.3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BF3FE87" w14:textId="2B9FF25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8 (0.58-1.65)</w:t>
            </w:r>
          </w:p>
        </w:tc>
      </w:tr>
      <w:tr w:rsidR="00D908A8" w:rsidRPr="00D070D2" w14:paraId="4F48B84A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935BA0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Obese and morbidly obes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EBDFDD5" w14:textId="2B473F8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52 (1.25-1.8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6F929A1" w14:textId="6F0F8ACA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3.23 (1.83-5.71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BEBA442" w14:textId="035D8ECC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72 (0.59-0.8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65A6525" w14:textId="10E4DE54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10 (1.13-3.9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FB9208E" w14:textId="120192C0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01 (1.28-3.1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9F0A076" w14:textId="5C10AF02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3 (0.69-1.87)</w:t>
            </w:r>
          </w:p>
        </w:tc>
      </w:tr>
      <w:tr w:rsidR="00D908A8" w:rsidRPr="00D070D2" w14:paraId="767D4C34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D2DE87" w14:textId="77777777" w:rsidR="00E31770" w:rsidRPr="00D070D2" w:rsidRDefault="00E31770" w:rsidP="00406040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BAFAD3F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D96194F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255DA37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2A16D1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5E3B20C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B325F43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667BD171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E14FF1" w14:textId="77777777" w:rsidR="00E31770" w:rsidRPr="00D070D2" w:rsidRDefault="00E31770" w:rsidP="00406040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1C49D81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EDB263F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8570432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D48CCAE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CE0F2DF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CD22FAD" w14:textId="77777777" w:rsidR="00E31770" w:rsidRPr="00D070D2" w:rsidRDefault="00E31770" w:rsidP="004060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41914658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1ED4D6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Medium educat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9EF85BB" w14:textId="4E78AE35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75 (0.58-0.9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B90FD3C" w14:textId="0EDCE88F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6 (0.41-1.8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18A0B4D" w14:textId="61E12F3E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8 (0.84-1.3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7F64352" w14:textId="68A23E1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5 (0.47-1.5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819E8E3" w14:textId="68799811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2 (0.53-1.28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78C6F28" w14:textId="6DD2ED1D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8 (0.49-1.25)</w:t>
            </w:r>
          </w:p>
        </w:tc>
      </w:tr>
      <w:tr w:rsidR="00D908A8" w:rsidRPr="00D070D2" w14:paraId="5E6C5115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447E9F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E831586" w14:textId="67583C2A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57 (0.44-0.7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441602B" w14:textId="597A0B3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2 (0.39-1.73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26710E4" w14:textId="7ADEF85E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9 (0.77-1.2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742355E" w14:textId="15DFB5B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1 (0.38-1.31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269ED64" w14:textId="57109C2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2 (0.46-1.1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4EC75B3" w14:textId="566CE281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3 (0.51-1.35)</w:t>
            </w:r>
          </w:p>
        </w:tc>
      </w:tr>
      <w:tr w:rsidR="00D908A8" w:rsidRPr="00D070D2" w14:paraId="7481B555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6F7289" w14:textId="7D29D463" w:rsidR="00210279" w:rsidRPr="00D070D2" w:rsidRDefault="00210279" w:rsidP="00210279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Pay for work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A89DECA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634D04F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3285A3D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E1AB399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168BB78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9EC97A1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727AEEEC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166BEA" w14:textId="6947E7C9" w:rsidR="00210279" w:rsidRPr="00D070D2" w:rsidRDefault="00210279" w:rsidP="00210279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A36ACC7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E8F0DAE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10CBFAE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122263D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621DC8E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C173C8F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3182676D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2CBDAE" w14:textId="6FA54AFD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AE40A9A" w14:textId="59F7755A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1 (0.86-1.1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9781357" w14:textId="7F0DD2D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69 (0.47-1.0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D7129FE" w14:textId="2CD1EE12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7 (0.91-1.2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9EC0E67" w14:textId="7DC57866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2 (0.78-1.9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1354433" w14:textId="38329A2C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40 (1.03-1.89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D611C2B" w14:textId="326A2A1D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5 (0.81-1.64)</w:t>
            </w:r>
          </w:p>
        </w:tc>
      </w:tr>
      <w:tr w:rsidR="00D908A8" w:rsidRPr="00D070D2" w14:paraId="49EE97DA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95FF35" w14:textId="77777777" w:rsidR="00210279" w:rsidRPr="00D070D2" w:rsidRDefault="00210279" w:rsidP="00210279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Physical Component Summary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76C65C6" w14:textId="77777777" w:rsidR="00210279" w:rsidRPr="00D070D2" w:rsidRDefault="00210279" w:rsidP="002102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4894EBE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29ECBDA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0FF5BB7" w14:textId="77777777" w:rsidR="00210279" w:rsidRPr="00D070D2" w:rsidRDefault="00210279" w:rsidP="002102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F6E3613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21D5264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17F2E3A7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4451A5" w14:textId="77777777" w:rsidR="00210279" w:rsidRPr="00D070D2" w:rsidRDefault="00210279" w:rsidP="00210279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＜</w:t>
            </w:r>
            <w:r w:rsidRPr="00D070D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4FD23C6" w14:textId="77777777" w:rsidR="00210279" w:rsidRPr="00D070D2" w:rsidRDefault="00210279" w:rsidP="0021027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E522DEF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1B8FCD8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0C8CE32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29B4B4C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AA49B9E" w14:textId="77777777" w:rsidR="00210279" w:rsidRPr="00D070D2" w:rsidRDefault="00210279" w:rsidP="0021027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0314DEC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143CD5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≥ 50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07AFADF" w14:textId="23C2FACB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56 (0.48-0.6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5B98E78" w14:textId="6F800CAA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64 (0.42-0.9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697FCF5" w14:textId="375606CE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47 (1.26-1.73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9ADED28" w14:textId="631291E5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6 (0.55-1.3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FD3CEF8" w14:textId="29673A40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24 (0.17-0.3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9A03B6F" w14:textId="452C576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9 (0.71-1.69)</w:t>
            </w:r>
          </w:p>
        </w:tc>
      </w:tr>
      <w:tr w:rsidR="00D908A8" w:rsidRPr="00D070D2" w14:paraId="7AFA3978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B43145" w14:textId="77777777" w:rsidR="006C3CF0" w:rsidRPr="00D070D2" w:rsidRDefault="006C3CF0" w:rsidP="006C3CF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Smoking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5D2F2E4" w14:textId="77777777" w:rsidR="006C3CF0" w:rsidRPr="00D070D2" w:rsidRDefault="006C3CF0" w:rsidP="006C3CF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8BD08F7" w14:textId="77777777" w:rsidR="006C3CF0" w:rsidRPr="00D070D2" w:rsidRDefault="006C3CF0" w:rsidP="006C3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70DDA67" w14:textId="77777777" w:rsidR="006C3CF0" w:rsidRPr="00D070D2" w:rsidRDefault="006C3CF0" w:rsidP="006C3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9805FC3" w14:textId="77777777" w:rsidR="006C3CF0" w:rsidRPr="00D070D2" w:rsidRDefault="006C3CF0" w:rsidP="006C3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CE6741D" w14:textId="77777777" w:rsidR="006C3CF0" w:rsidRPr="00D070D2" w:rsidRDefault="006C3CF0" w:rsidP="006C3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0013FD1" w14:textId="77777777" w:rsidR="006C3CF0" w:rsidRPr="00D070D2" w:rsidRDefault="006C3CF0" w:rsidP="006C3CF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5B903053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7BBD3B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2177E63" w14:textId="636E18AF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A5882D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0A05B0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2D01A97" w14:textId="11B5CC1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498FBFC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C079FF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6A8C294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9AD471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Current/former/current but not regular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13B1EB6" w14:textId="6F55B13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5 (0.70-1.3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7045252" w14:textId="297A7C2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64 (0.36-1.1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15854C9" w14:textId="3EDD8C24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8 (0.56-1.0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D4ADAF9" w14:textId="07D1C9D9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62 (1.00-2.6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7EE39A6" w14:textId="2B3A0529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9 (0.68-1.77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642C4FF" w14:textId="40B2371F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52 (0.18-1.47)</w:t>
            </w:r>
          </w:p>
        </w:tc>
      </w:tr>
      <w:tr w:rsidR="00D908A8" w:rsidRPr="00D070D2" w14:paraId="52B8EC8A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185CF1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Drinking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7B23C5B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BC22860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293E95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F6C12E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501E601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8593E5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3DF4BBA9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5743AD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DCBF9A5" w14:textId="101383E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53518D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105D6B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80B7E61" w14:textId="57B7DFDA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BFC1CC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1E94B26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2CD014C5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D0077A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&lt;7week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8A67057" w14:textId="2E097116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8 (0.70-1.3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D57C04E" w14:textId="4259274F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1 (0.69-2.11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D0230C9" w14:textId="212F015B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38 (0.96-1.9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B325A96" w14:textId="61D2AA1F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7 (0.45-1.31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85DD79F" w14:textId="3A315A70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41 (0.24-0.70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A03BF55" w14:textId="21958B8B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63 (0.30-1.30)</w:t>
            </w:r>
          </w:p>
        </w:tc>
      </w:tr>
      <w:tr w:rsidR="00D908A8" w:rsidRPr="00D070D2" w14:paraId="22F2AC09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B98AD4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≥1/week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A99F564" w14:textId="6F7442CD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2 (0.64-1.6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0907D72" w14:textId="099A285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4 (0.32-1.71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5769AF1" w14:textId="11E1F316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47 (0.91-2.3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2321E0C" w14:textId="786BF1B1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6 (0.40-1.8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AE8AB67" w14:textId="63468B0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39 (0.17-0.88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1C1CD6E" w14:textId="35AE1311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6 (0.31-2.38)</w:t>
            </w:r>
          </w:p>
        </w:tc>
      </w:tr>
      <w:tr w:rsidR="00D908A8" w:rsidRPr="00D070D2" w14:paraId="57232907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BE9C27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Left knee condit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579578F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B210F8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E5D43D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B00B033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474829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4C2FAF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1268D2B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E9D412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lastRenderedPageBreak/>
              <w:t>Normal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779B14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292924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C02DBD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4B9122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AFA922D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9C695AD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23659E48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6840D2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Early-KOA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1D38943" w14:textId="18B45572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78 (2.18-3.5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C668523" w14:textId="55DA0C8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4 (0.37-3.47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AEB1C31" w14:textId="56576DE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81 (0.66-0.9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9EF5ACC" w14:textId="2ED103ED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1 (0.45-1.4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0D1CC23" w14:textId="786CE6A6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3.90 (2.64-5.7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9F0BBE8" w14:textId="237A0E19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3 (0.75-2.03)</w:t>
            </w:r>
          </w:p>
        </w:tc>
      </w:tr>
      <w:tr w:rsidR="00D908A8" w:rsidRPr="00D070D2" w14:paraId="4F0D914C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75F252" w14:textId="575D6854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proofErr w:type="spellStart"/>
            <w:r w:rsidRPr="00D070D2">
              <w:rPr>
                <w:rFonts w:ascii="Times New Roman" w:hAnsi="Times New Roman" w:cs="Times New Roman"/>
              </w:rPr>
              <w:t>rKOA</w:t>
            </w:r>
            <w:proofErr w:type="spellEnd"/>
          </w:p>
        </w:tc>
        <w:tc>
          <w:tcPr>
            <w:tcW w:w="0" w:type="auto"/>
            <w:shd w:val="clear" w:color="auto" w:fill="FFC6C6"/>
            <w:vAlign w:val="center"/>
          </w:tcPr>
          <w:p w14:paraId="1539F3A4" w14:textId="4B300941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88 (1.53-2.3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38E3847" w14:textId="04A5CDF8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4.23 (2.73-6.5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359E136" w14:textId="658665D8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9 (0.79-1.2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7FDDDE3" w14:textId="00784D7D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56 (0.82-2.9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1F6D665" w14:textId="41C84650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79 (1.21-2.6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8D6AF3D" w14:textId="5C834F1C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59 (0.97-2.61)</w:t>
            </w:r>
          </w:p>
        </w:tc>
      </w:tr>
      <w:tr w:rsidR="00D908A8" w:rsidRPr="00D070D2" w14:paraId="47730108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8BFE27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Es-KOA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AEA516A" w14:textId="2E83091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3.22 (2.21-4.6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3003DA2" w14:textId="52A9F589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4.39 (1.40-13.79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20AC619" w14:textId="19E82AB9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61 (0.40-0.9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0455393" w14:textId="0D7F7D5F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26 (1.07-4.8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A9A0D9E" w14:textId="6D7EC319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4.65 (7.80-27.52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8B80A60" w14:textId="7758C806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90 (0.99-3.64)</w:t>
            </w:r>
          </w:p>
        </w:tc>
      </w:tr>
      <w:tr w:rsidR="00D908A8" w:rsidRPr="00D070D2" w14:paraId="47ADAA53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FB6900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  <w:szCs w:val="21"/>
              </w:rPr>
              <w:t>Family knee replacement history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4F7D75A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30D73EE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625624D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339131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F9E4181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543DE22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13D12522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6C0240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69F31C3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444B78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B412D33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0E6FED1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6E79D63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E8DDFD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07B0DCE1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8A3DA6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579601F" w14:textId="10E174C3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24 (1.01-1.5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61284EA" w14:textId="74EC4399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1 (0.43-1.50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E0DE489" w14:textId="0551F9B4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3 (0.84-1.2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5A09CE6" w14:textId="547F3CC3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9 (0.72-1.9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23FECE2" w14:textId="4253762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2 (0.63-1.36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30D7E3E" w14:textId="5816435B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69 (0.44-1.09)</w:t>
            </w:r>
          </w:p>
        </w:tc>
      </w:tr>
      <w:tr w:rsidR="00D908A8" w:rsidRPr="00D070D2" w14:paraId="26100D4E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165ABD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Right knee injury history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FA3C49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8B912E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F17A13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8902DF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E3F5F86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04083E0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63CE6B17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DB3683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4C71CE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5AB9CAF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3A6C13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F4F141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7C2067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97F4D8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18E9D5B8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EF47E5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427CD42" w14:textId="7421AAEE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1 (0.79-1.83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99492EE" w14:textId="142BA5A5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31 (1.08-4.9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F349A82" w14:textId="2E7AB1BF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77 (1.33-2.3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3C92B1A" w14:textId="3EF400B9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4 (0.36-3.0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3F311BE" w14:textId="0F492F83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46 (0.17-1.2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C260064" w14:textId="59CC1A69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5 (0.37-1.92)</w:t>
            </w:r>
          </w:p>
        </w:tc>
      </w:tr>
      <w:tr w:rsidR="00D908A8" w:rsidRPr="00D070D2" w14:paraId="00E0AAE3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B8C211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Depressive symptom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3F9F84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7B7213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782689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70F33D72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E89416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29E604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58B7CD8D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087C30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E91205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092AC4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5E8179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33DE59CB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4279B5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E7EFCDF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6F3AFD2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55928F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77ED6EF" w14:textId="0DCAAD2A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66 (1.29-2.1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980E704" w14:textId="4A36C92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48 (0.12-1.98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90C4690" w14:textId="4B5228ED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68 (0.53-0.8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7987193" w14:textId="4D3812BF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8 (0.77-2.1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212570E" w14:textId="15E27471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72 (1.84-4.02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8E40906" w14:textId="48C053EB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6 (0.62-1.48)</w:t>
            </w:r>
          </w:p>
        </w:tc>
      </w:tr>
      <w:tr w:rsidR="00D908A8" w:rsidRPr="00D070D2" w14:paraId="61A977BB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0E9011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AB9C05B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3153748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FF67EEC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E7025A9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F619D09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ED2378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145A4246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632F9A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1260BA7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B99BDF0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41889D6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C6CB4EE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165CE4E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9A83086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2C2919BC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AD36BE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E05DFC2" w14:textId="3B0CBC80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9 (0.92-1.80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73C9A67" w14:textId="3C28FCC4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40 (0.69-2.8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DEF514E" w14:textId="3D1E2ACF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52 (0.35-0.7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8273456" w14:textId="16C8F74A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1 (0.51-1.9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567C50E" w14:textId="051C74E4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4 (0.74-2.05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040AC91" w14:textId="02BD689D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6 (0.42-1.35)</w:t>
            </w:r>
          </w:p>
        </w:tc>
      </w:tr>
      <w:tr w:rsidR="00D908A8" w:rsidRPr="00D070D2" w14:paraId="4853F093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CCF9B8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r w:rsidRPr="00D070D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594D911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A58371F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54760D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E5B54B3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40CD3822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BEF59C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4D1780BA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41039A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43420BB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ED8947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5C3FCFC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ACD1707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8F94C52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6EF1CB7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413D4AE7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B23A03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BB07470" w14:textId="65246E4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6 (0.91-1.24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E95275F" w14:textId="36D981BB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6 (0.78-1.7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5515D49B" w14:textId="6E6006C1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6 (0.82-1.1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A4BB5C9" w14:textId="38068001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41 (0.93-2.15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12D2D44" w14:textId="253D2A04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99 (0.73-1.32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7557B811" w14:textId="24468745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5 (0.61-1.20)</w:t>
            </w:r>
          </w:p>
        </w:tc>
      </w:tr>
      <w:tr w:rsidR="00D908A8" w:rsidRPr="00D070D2" w14:paraId="56C03717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6F5AF4" w14:textId="77777777" w:rsidR="00D908A8" w:rsidRPr="00D070D2" w:rsidRDefault="00D908A8" w:rsidP="00D908A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70D2"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 w:rsidRPr="00D070D2">
              <w:rPr>
                <w:rFonts w:ascii="Times New Roman" w:hAnsi="Times New Roman" w:cs="Times New Roman"/>
                <w:b/>
                <w:bCs/>
              </w:rPr>
              <w:t xml:space="preserve"> comorbidity index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36013715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7AADE7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1248FA3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12A719FD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2F9CB41C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9B66EAA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8A8" w:rsidRPr="00D070D2" w14:paraId="56A16D95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0E4433" w14:textId="77777777" w:rsidR="00D908A8" w:rsidRPr="00D070D2" w:rsidRDefault="00D908A8" w:rsidP="00D908A8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95B2002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7E7D181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35D2777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C6C6"/>
            <w:vAlign w:val="center"/>
          </w:tcPr>
          <w:p w14:paraId="67BFE5C2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7DE2209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2FCC95F4" w14:textId="77777777" w:rsidR="00D908A8" w:rsidRPr="00D070D2" w:rsidRDefault="00D908A8" w:rsidP="00D908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70D2" w:rsidRPr="00D070D2" w14:paraId="2076A1DC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F5D2F6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52BD0C19" w14:textId="078E85E2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30 (1.04-1.62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64902234" w14:textId="44F06D5B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9 (0.66-1.81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424D0F2D" w14:textId="53C32044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0.77 (0.61-0.97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7FC5C60B" w14:textId="13E124DD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37 (0.89-2.13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29A6EFB1" w14:textId="7AFF8F8A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1.89 (1.31-2.72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0ED51AED" w14:textId="6350956C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11 (0.71-1.74)</w:t>
            </w:r>
          </w:p>
        </w:tc>
      </w:tr>
      <w:tr w:rsidR="00D070D2" w:rsidRPr="00D070D2" w14:paraId="466685BA" w14:textId="77777777" w:rsidTr="00406040">
        <w:trPr>
          <w:trHeight w:val="2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2C2B66" w14:textId="77777777" w:rsidR="00D070D2" w:rsidRPr="00D070D2" w:rsidRDefault="00D070D2" w:rsidP="00D070D2">
            <w:pPr>
              <w:ind w:leftChars="100" w:left="210"/>
              <w:rPr>
                <w:rFonts w:ascii="Times New Roman" w:hAnsi="Times New Roman" w:cs="Times New Roman"/>
              </w:rPr>
            </w:pPr>
            <w:r w:rsidRPr="00D070D2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16E1E98" w14:textId="06F14C6B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25 (0.73-2.16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06F67308" w14:textId="045C678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1.03 (0.30-3.53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3970BAB8" w14:textId="3B865194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78 (0.47-1.29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106A9FFE" w14:textId="7EEAF2D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9 (0.29-2.68)</w:t>
            </w:r>
          </w:p>
        </w:tc>
        <w:tc>
          <w:tcPr>
            <w:tcW w:w="0" w:type="auto"/>
            <w:shd w:val="clear" w:color="auto" w:fill="FFC6C6"/>
            <w:vAlign w:val="center"/>
          </w:tcPr>
          <w:p w14:paraId="42FF35E7" w14:textId="3F3EB63E" w:rsidR="00D070D2" w:rsidRPr="00D070D2" w:rsidRDefault="00D070D2" w:rsidP="00D070D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70D2">
              <w:rPr>
                <w:rFonts w:ascii="Times New Roman" w:hAnsi="Times New Roman" w:cs="Times New Roman"/>
                <w:b/>
                <w:bCs/>
                <w:color w:val="000000"/>
              </w:rPr>
              <w:t>2.02 (1.04-3.94)</w:t>
            </w:r>
          </w:p>
        </w:tc>
        <w:tc>
          <w:tcPr>
            <w:tcW w:w="0" w:type="auto"/>
            <w:shd w:val="clear" w:color="auto" w:fill="BDD6EE" w:themeFill="accent5" w:themeFillTint="66"/>
            <w:vAlign w:val="center"/>
          </w:tcPr>
          <w:p w14:paraId="172375AF" w14:textId="79246672" w:rsidR="00D070D2" w:rsidRPr="00D070D2" w:rsidRDefault="00D070D2" w:rsidP="00D070D2">
            <w:pPr>
              <w:rPr>
                <w:rFonts w:ascii="Times New Roman" w:hAnsi="Times New Roman" w:cs="Times New Roman"/>
                <w:szCs w:val="21"/>
              </w:rPr>
            </w:pPr>
            <w:r w:rsidRPr="00D070D2">
              <w:rPr>
                <w:rFonts w:ascii="Times New Roman" w:hAnsi="Times New Roman" w:cs="Times New Roman"/>
                <w:color w:val="000000"/>
              </w:rPr>
              <w:t>0.86 (0.38-1.95)</w:t>
            </w:r>
          </w:p>
        </w:tc>
      </w:tr>
    </w:tbl>
    <w:p w14:paraId="66251187" w14:textId="77777777" w:rsidR="00E31770" w:rsidRPr="0088734D" w:rsidRDefault="00E31770" w:rsidP="00E31770">
      <w:pPr>
        <w:spacing w:line="480" w:lineRule="auto"/>
        <w:jc w:val="left"/>
        <w:rPr>
          <w:rFonts w:hint="eastAsia"/>
          <w:sz w:val="24"/>
          <w:szCs w:val="24"/>
          <w14:ligatures w14:val="none"/>
        </w:rPr>
      </w:pPr>
      <w:r w:rsidRPr="000176B6">
        <w:rPr>
          <w:rFonts w:ascii="Times New Roman" w:hAnsi="Times New Roman" w:cs="Times New Roman"/>
          <w:sz w:val="24"/>
          <w:szCs w:val="24"/>
          <w14:ligatures w14:val="none"/>
        </w:rPr>
        <w:t>Boldface indicates statistical significance (</w:t>
      </w:r>
      <w:r w:rsidRPr="000176B6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Pr="000176B6">
        <w:rPr>
          <w:rFonts w:ascii="Times New Roman" w:hAnsi="Times New Roman" w:cs="Times New Roman"/>
          <w:sz w:val="24"/>
          <w:szCs w:val="24"/>
          <w14:ligatures w14:val="none"/>
        </w:rPr>
        <w:t>&lt;0.05).</w:t>
      </w:r>
      <w:bookmarkEnd w:id="2"/>
    </w:p>
    <w:p w14:paraId="19FB761C" w14:textId="77777777" w:rsidR="004D21A8" w:rsidRDefault="004D21A8" w:rsidP="008B69AF">
      <w:pPr>
        <w:rPr>
          <w:rFonts w:hint="eastAsia"/>
        </w:rPr>
        <w:sectPr w:rsidR="004D21A8" w:rsidSect="0088561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EEED927" w14:textId="0E2B6FD0" w:rsidR="004D21A8" w:rsidRPr="00C44A39" w:rsidRDefault="004D21A8" w:rsidP="004D21A8">
      <w:pPr>
        <w:jc w:val="center"/>
        <w:rPr>
          <w:rFonts w:ascii="Times New Roman" w:hAnsi="Times New Roman" w:cs="Times New Roman"/>
          <w:sz w:val="24"/>
          <w:szCs w:val="28"/>
        </w:rPr>
      </w:pPr>
      <w:r w:rsidRPr="00695A2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7</w:t>
      </w:r>
      <w:r w:rsidRPr="00C44A39">
        <w:rPr>
          <w:rFonts w:ascii="Times New Roman" w:hAnsi="Times New Roman" w:cs="Times New Roman"/>
          <w:sz w:val="24"/>
          <w:szCs w:val="28"/>
        </w:rPr>
        <w:t xml:space="preserve"> Transition intensity between different states</w:t>
      </w:r>
      <w:r w:rsidR="00C06C13">
        <w:rPr>
          <w:rFonts w:ascii="Times New Roman" w:hAnsi="Times New Roman" w:cs="Times New Roman" w:hint="eastAsia"/>
          <w:sz w:val="24"/>
          <w:szCs w:val="28"/>
        </w:rPr>
        <w:t xml:space="preserve"> with</w:t>
      </w:r>
      <w:r w:rsidR="00C06C13" w:rsidRPr="00C06C13">
        <w:rPr>
          <w:rFonts w:hint="eastAsia"/>
        </w:rPr>
        <w:t xml:space="preserve"> </w:t>
      </w:r>
      <w:r w:rsidR="00C06C13" w:rsidRPr="00C06C13">
        <w:rPr>
          <w:rFonts w:ascii="Times New Roman" w:hAnsi="Times New Roman" w:cs="Times New Roman" w:hint="eastAsia"/>
          <w:sz w:val="24"/>
          <w:szCs w:val="28"/>
        </w:rPr>
        <w:t xml:space="preserve">es-KOA as an </w:t>
      </w:r>
      <w:r w:rsidR="00C06C13">
        <w:rPr>
          <w:rFonts w:ascii="Times New Roman" w:hAnsi="Times New Roman" w:cs="Times New Roman" w:hint="eastAsia"/>
          <w:sz w:val="24"/>
          <w:szCs w:val="28"/>
        </w:rPr>
        <w:t>a</w:t>
      </w:r>
      <w:r w:rsidR="00C06C13" w:rsidRPr="00C06C13">
        <w:rPr>
          <w:rFonts w:ascii="Times New Roman" w:hAnsi="Times New Roman" w:cs="Times New Roman" w:hint="eastAsia"/>
          <w:sz w:val="24"/>
          <w:szCs w:val="28"/>
        </w:rPr>
        <w:t xml:space="preserve">bsorbing </w:t>
      </w:r>
      <w:r w:rsidR="00C06C13">
        <w:rPr>
          <w:rFonts w:ascii="Times New Roman" w:hAnsi="Times New Roman" w:cs="Times New Roman" w:hint="eastAsia"/>
          <w:sz w:val="24"/>
          <w:szCs w:val="28"/>
        </w:rPr>
        <w:t>s</w:t>
      </w:r>
      <w:r w:rsidR="00C06C13" w:rsidRPr="00C06C13">
        <w:rPr>
          <w:rFonts w:ascii="Times New Roman" w:hAnsi="Times New Roman" w:cs="Times New Roman" w:hint="eastAsia"/>
          <w:sz w:val="24"/>
          <w:szCs w:val="28"/>
        </w:rPr>
        <w:t>tate</w:t>
      </w:r>
      <w:r w:rsidR="002F6643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7"/>
        <w:tblW w:w="10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199"/>
        <w:gridCol w:w="2084"/>
        <w:gridCol w:w="2275"/>
        <w:gridCol w:w="2046"/>
      </w:tblGrid>
      <w:tr w:rsidR="004D21A8" w:rsidRPr="00417B6F" w14:paraId="47E5B99F" w14:textId="77777777" w:rsidTr="00D555A2">
        <w:trPr>
          <w:trHeight w:val="4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0D83DD" w14:textId="77777777" w:rsidR="004D21A8" w:rsidRPr="00417B6F" w:rsidRDefault="004D21A8" w:rsidP="00D55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B6F">
              <w:rPr>
                <w:rFonts w:ascii="Times New Roman" w:hAnsi="Times New Roman" w:cs="Times New Roman"/>
                <w:b/>
                <w:bCs/>
              </w:rPr>
              <w:t>From/T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886ED4" w14:textId="77777777" w:rsidR="004D21A8" w:rsidRPr="00C05686" w:rsidRDefault="004D21A8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10A809" w14:textId="77777777" w:rsidR="004D21A8" w:rsidRPr="00C05686" w:rsidRDefault="004D21A8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0B4632" w14:textId="77777777" w:rsidR="004D21A8" w:rsidRPr="00C05686" w:rsidRDefault="004D21A8" w:rsidP="00D555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686">
              <w:rPr>
                <w:rFonts w:ascii="Times New Roman" w:hAnsi="Times New Roman" w:cs="Times New Roman" w:hint="eastAsia"/>
              </w:rPr>
              <w:t>r</w:t>
            </w:r>
            <w:r w:rsidRPr="00C05686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0DFC7" w14:textId="77777777" w:rsidR="004D21A8" w:rsidRPr="00C05686" w:rsidRDefault="004D21A8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s-KOA</w:t>
            </w:r>
          </w:p>
        </w:tc>
      </w:tr>
      <w:tr w:rsidR="00E57EE2" w:rsidRPr="00A72C73" w14:paraId="3392B810" w14:textId="77777777" w:rsidTr="00E57EE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530EEAEB" w14:textId="77777777" w:rsidR="00E57EE2" w:rsidRPr="00121B5E" w:rsidRDefault="00E57EE2" w:rsidP="00E57EE2">
            <w:pPr>
              <w:rPr>
                <w:rFonts w:ascii="Times New Roman" w:hAnsi="Times New Roman" w:cs="Times New Roman"/>
              </w:rPr>
            </w:pPr>
            <w:r w:rsidRPr="00121B5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vAlign w:val="center"/>
          </w:tcPr>
          <w:p w14:paraId="7E571142" w14:textId="777E0658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-0.15(-0.16, -0.14)</w:t>
            </w:r>
          </w:p>
        </w:tc>
        <w:tc>
          <w:tcPr>
            <w:tcW w:w="0" w:type="auto"/>
            <w:vAlign w:val="center"/>
          </w:tcPr>
          <w:p w14:paraId="6D3E13A6" w14:textId="2AA7CBDF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4(0.13, 0.15)</w:t>
            </w:r>
          </w:p>
        </w:tc>
        <w:tc>
          <w:tcPr>
            <w:tcW w:w="0" w:type="auto"/>
            <w:vAlign w:val="center"/>
          </w:tcPr>
          <w:p w14:paraId="0184BF1F" w14:textId="2AC04A3E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2(0.01, 0.02)</w:t>
            </w:r>
          </w:p>
        </w:tc>
        <w:tc>
          <w:tcPr>
            <w:tcW w:w="0" w:type="auto"/>
            <w:vAlign w:val="center"/>
          </w:tcPr>
          <w:p w14:paraId="5CA4A675" w14:textId="77777777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57EE2" w:rsidRPr="00A72C73" w14:paraId="6C9D0D6E" w14:textId="77777777" w:rsidTr="00E57EE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1EAC0FC9" w14:textId="77777777" w:rsidR="00E57EE2" w:rsidRPr="00121B5E" w:rsidRDefault="00E57EE2" w:rsidP="00E57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121B5E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vAlign w:val="center"/>
          </w:tcPr>
          <w:p w14:paraId="49E660EB" w14:textId="060C4FF8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38(0.36, 0.41)</w:t>
            </w:r>
          </w:p>
        </w:tc>
        <w:tc>
          <w:tcPr>
            <w:tcW w:w="0" w:type="auto"/>
            <w:vAlign w:val="center"/>
          </w:tcPr>
          <w:p w14:paraId="2620FB7A" w14:textId="29F9C37D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-0.43(-0.46, -0.4)</w:t>
            </w:r>
          </w:p>
        </w:tc>
        <w:tc>
          <w:tcPr>
            <w:tcW w:w="0" w:type="auto"/>
            <w:vAlign w:val="center"/>
          </w:tcPr>
          <w:p w14:paraId="5A5C4492" w14:textId="7AA23D3B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4(0.04, 0.05)</w:t>
            </w:r>
          </w:p>
        </w:tc>
        <w:tc>
          <w:tcPr>
            <w:tcW w:w="0" w:type="auto"/>
            <w:vAlign w:val="center"/>
          </w:tcPr>
          <w:p w14:paraId="20BF794C" w14:textId="77777777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57EE2" w:rsidRPr="00A72C73" w14:paraId="57DE992C" w14:textId="77777777" w:rsidTr="00E57EE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60193756" w14:textId="77777777" w:rsidR="00E57EE2" w:rsidRPr="00121B5E" w:rsidRDefault="00E57EE2" w:rsidP="00E57E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Pr="00121B5E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vAlign w:val="center"/>
          </w:tcPr>
          <w:p w14:paraId="426CBA2E" w14:textId="77777777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602F4BAE" w14:textId="77777777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11772B4E" w14:textId="3D71CEB0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-0.04(-0.05, -0.03)</w:t>
            </w:r>
          </w:p>
        </w:tc>
        <w:tc>
          <w:tcPr>
            <w:tcW w:w="0" w:type="auto"/>
            <w:vAlign w:val="center"/>
          </w:tcPr>
          <w:p w14:paraId="23C501B1" w14:textId="4267BEE9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4(0.03, 0.05)</w:t>
            </w:r>
          </w:p>
        </w:tc>
      </w:tr>
      <w:tr w:rsidR="00E57EE2" w:rsidRPr="00A72C73" w14:paraId="7B2E3A2B" w14:textId="77777777" w:rsidTr="00E57EE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5275FC29" w14:textId="77777777" w:rsidR="00E57EE2" w:rsidRPr="00121B5E" w:rsidRDefault="00E57EE2" w:rsidP="00E57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journ Time (years)</w:t>
            </w:r>
          </w:p>
        </w:tc>
        <w:tc>
          <w:tcPr>
            <w:tcW w:w="0" w:type="auto"/>
            <w:vAlign w:val="center"/>
          </w:tcPr>
          <w:p w14:paraId="13578950" w14:textId="3728B330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6.54(6.09, 7.02)</w:t>
            </w:r>
          </w:p>
        </w:tc>
        <w:tc>
          <w:tcPr>
            <w:tcW w:w="0" w:type="auto"/>
            <w:vAlign w:val="center"/>
          </w:tcPr>
          <w:p w14:paraId="203B826E" w14:textId="50A77BC9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2.33(2.17, 2.51)</w:t>
            </w:r>
          </w:p>
        </w:tc>
        <w:tc>
          <w:tcPr>
            <w:tcW w:w="0" w:type="auto"/>
            <w:vAlign w:val="center"/>
          </w:tcPr>
          <w:p w14:paraId="26076A90" w14:textId="1BDC7295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26.02(22.14, 30.59)</w:t>
            </w:r>
          </w:p>
        </w:tc>
        <w:tc>
          <w:tcPr>
            <w:tcW w:w="0" w:type="auto"/>
            <w:vAlign w:val="center"/>
          </w:tcPr>
          <w:p w14:paraId="058FDD6C" w14:textId="1A2E87FE" w:rsidR="00E57EE2" w:rsidRPr="00121B5E" w:rsidRDefault="00E57EE2" w:rsidP="00E57EE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6DBC1391" w14:textId="77777777" w:rsidR="00C06C13" w:rsidRDefault="00C06C13" w:rsidP="008B69AF">
      <w:pPr>
        <w:rPr>
          <w:rFonts w:hint="eastAsia"/>
        </w:rPr>
      </w:pPr>
    </w:p>
    <w:p w14:paraId="70CA816B" w14:textId="77777777" w:rsidR="003D0FE5" w:rsidRPr="0074602D" w:rsidRDefault="003D0FE5" w:rsidP="003D0FE5">
      <w:pPr>
        <w:jc w:val="center"/>
        <w:rPr>
          <w:rFonts w:ascii="Times New Roman" w:hAnsi="Times New Roman" w:cs="Times New Roman"/>
          <w:sz w:val="24"/>
          <w:szCs w:val="24"/>
        </w:rPr>
      </w:pPr>
      <w:r w:rsidRPr="00695A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A75D4E">
        <w:rPr>
          <w:rFonts w:ascii="Times New Roman" w:hAnsi="Times New Roman" w:cs="Times New Roman"/>
          <w:sz w:val="24"/>
          <w:szCs w:val="24"/>
        </w:rPr>
        <w:t xml:space="preserve">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with</w:t>
      </w:r>
      <w:r w:rsidRPr="00C06C13">
        <w:rPr>
          <w:rFonts w:hint="eastAsia"/>
        </w:rPr>
        <w:t xml:space="preserve"> </w:t>
      </w:r>
      <w:r w:rsidRPr="00C06C13">
        <w:rPr>
          <w:rFonts w:ascii="Times New Roman" w:hAnsi="Times New Roman" w:cs="Times New Roman" w:hint="eastAsia"/>
          <w:sz w:val="24"/>
          <w:szCs w:val="28"/>
        </w:rPr>
        <w:t xml:space="preserve">es-KOA as an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C06C13">
        <w:rPr>
          <w:rFonts w:ascii="Times New Roman" w:hAnsi="Times New Roman" w:cs="Times New Roman" w:hint="eastAsia"/>
          <w:sz w:val="24"/>
          <w:szCs w:val="28"/>
        </w:rPr>
        <w:t xml:space="preserve">bsorbing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C06C13">
        <w:rPr>
          <w:rFonts w:ascii="Times New Roman" w:hAnsi="Times New Roman" w:cs="Times New Roman" w:hint="eastAsia"/>
          <w:sz w:val="24"/>
          <w:szCs w:val="28"/>
        </w:rPr>
        <w:t>tate</w:t>
      </w:r>
      <w:r w:rsidRPr="0074602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3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1333"/>
        <w:gridCol w:w="1391"/>
        <w:gridCol w:w="1254"/>
        <w:gridCol w:w="1254"/>
        <w:gridCol w:w="1366"/>
        <w:gridCol w:w="1415"/>
        <w:gridCol w:w="1274"/>
        <w:gridCol w:w="1274"/>
        <w:gridCol w:w="944"/>
        <w:gridCol w:w="1254"/>
      </w:tblGrid>
      <w:tr w:rsidR="00E57EE2" w:rsidRPr="0074602D" w14:paraId="129B0F81" w14:textId="77777777" w:rsidTr="00E57EE2">
        <w:trPr>
          <w:trHeight w:val="306"/>
          <w:jc w:val="center"/>
        </w:trPr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DAE9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ime</w:t>
            </w:r>
          </w:p>
          <w:p w14:paraId="1181EBFF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year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56D3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0BDAB78B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0C00FA2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A646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700B9EE6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08DBC4BC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186A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7B109C94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4753E68E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BB1C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14D72619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1CDD498D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7019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7EE87307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CECD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12B760AC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3EE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  <w:p w14:paraId="637A52D6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6C8D07A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D85F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3F639E9C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84D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  <w:p w14:paraId="0BED85D1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32334F82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AFC" w14:textId="77777777" w:rsidR="00E57EE2" w:rsidRPr="0074602D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  <w:p w14:paraId="7F7860CD" w14:textId="77777777" w:rsidR="00E57EE2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48269108" w14:textId="77777777" w:rsidR="00E57EE2" w:rsidRPr="00B72971" w:rsidRDefault="00E57EE2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</w:tr>
      <w:tr w:rsidR="00E57EE2" w:rsidRPr="0074602D" w14:paraId="2D74AC96" w14:textId="77777777" w:rsidTr="00E57EE2">
        <w:trPr>
          <w:trHeight w:val="306"/>
          <w:jc w:val="center"/>
        </w:trPr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883A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F408" w14:textId="05B809E0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87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C461" w14:textId="6D26D721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7F41" w14:textId="64294C1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9510" w14:textId="192DC81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6659" w14:textId="030759C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4584" w14:textId="047B2831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67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A30F" w14:textId="46703CAC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4293" w14:textId="223B3E9A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F039" w14:textId="2993500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86FD" w14:textId="7495A067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E57EE2" w:rsidRPr="0074602D" w14:paraId="686FE63C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0DCDA2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C96A334" w14:textId="0CEC9FC1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80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9FFFCB3" w14:textId="0545E79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6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C8E2DB5" w14:textId="5A9BC3AE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57C2197" w14:textId="6444431C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6217778" w14:textId="18494B6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CF119BA" w14:textId="3D8AAE7E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47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874B3F6" w14:textId="338091CB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028B178" w14:textId="6CE7DAE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42D1EE9" w14:textId="4CA92F0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92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207B414" w14:textId="1CABE25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E57EE2" w:rsidRPr="0074602D" w14:paraId="56CC79C4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7E089FA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C1A1129" w14:textId="48665EEB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F114DD4" w14:textId="7B44463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9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5E38247" w14:textId="00EA54BA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409A37A" w14:textId="648F42A8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0D15651" w14:textId="17220E21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3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9E9107B" w14:textId="50EA40F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D2A1B39" w14:textId="08999DC7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36319B3" w14:textId="14813D0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BDDA026" w14:textId="7518B4B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89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055AD84" w14:textId="65B0EADF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E57EE2" w:rsidRPr="0074602D" w14:paraId="6AC9A3DD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6832C2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1704586" w14:textId="6616AFD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B27E1B2" w14:textId="206F683D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40A5675" w14:textId="01D1444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BA3BCD1" w14:textId="0E7D5018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38F7092" w14:textId="705414FB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7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10DE784B" w14:textId="2C89934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3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1B99443" w14:textId="195E9B6E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799EF7" w14:textId="3378654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1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FD42E4A" w14:textId="36F2CB5D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8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A00AE70" w14:textId="4889648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42</w:t>
            </w:r>
          </w:p>
        </w:tc>
      </w:tr>
      <w:tr w:rsidR="00E57EE2" w:rsidRPr="0074602D" w14:paraId="7F9B53BE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A04A19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44781D1" w14:textId="6B29DEA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68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64BF582" w14:textId="44C2C82A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B165A1E" w14:textId="4BD4E15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9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38BD4DC" w14:textId="6A04022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6720351" w14:textId="541A7E4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EF61CF4" w14:textId="7F15E25C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6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C1B75F" w14:textId="7DEBE9C7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CA4A5BC" w14:textId="36FEDEF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376D844" w14:textId="4ADCBB5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82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15380AC" w14:textId="19C404C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75</w:t>
            </w:r>
          </w:p>
        </w:tc>
      </w:tr>
      <w:tr w:rsidR="00E57EE2" w:rsidRPr="0074602D" w14:paraId="0FB79F9D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E88B40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832C707" w14:textId="2E3753D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66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F0A3AE5" w14:textId="28BF120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1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6825DD9" w14:textId="0249845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0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2573503" w14:textId="42CF662A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6996C23" w14:textId="736EF15C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9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6D64F76" w14:textId="4279BB0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6B3260D" w14:textId="03A1609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4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1C7A5CD" w14:textId="2CD17A0E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2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3308496" w14:textId="472B0030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79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75B438A" w14:textId="0B09715D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06</w:t>
            </w:r>
          </w:p>
        </w:tc>
      </w:tr>
      <w:tr w:rsidR="00E57EE2" w:rsidRPr="0074602D" w14:paraId="254F40FE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730049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0DEB77A" w14:textId="5C2870DA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64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B319DAF" w14:textId="053DCF7E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97B1EAA" w14:textId="58133962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3541C4D" w14:textId="6C2529C0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CCE86D1" w14:textId="1BA6A90C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9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A16FFC1" w14:textId="03C18E2F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2</w:t>
            </w:r>
            <w:r w:rsidR="00D070D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F5E6474" w14:textId="166FD7A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5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340B213" w14:textId="124AEE5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3FC472A" w14:textId="1225D281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76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042DBF0" w14:textId="0FE24E34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36</w:t>
            </w:r>
          </w:p>
        </w:tc>
      </w:tr>
      <w:tr w:rsidR="00E57EE2" w:rsidRPr="0074602D" w14:paraId="66BBC875" w14:textId="77777777" w:rsidTr="00E57EE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C7D0D6A" w14:textId="77777777" w:rsidR="00E57EE2" w:rsidRPr="00B72971" w:rsidRDefault="00E57EE2" w:rsidP="00E57E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4787DBE" w14:textId="3CD3314F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63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D7C9A98" w14:textId="5909EADF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0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0439860" w14:textId="2DAF7C0D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C398F17" w14:textId="13B45743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73334A1" w14:textId="5AA040F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58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3276E512" w14:textId="0DD1C975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63EC28D" w14:textId="2273813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0BA5AFE" w14:textId="2C511BB6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41657E" w14:textId="3D1354A9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73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FDF547C" w14:textId="09430BEB" w:rsidR="00E57EE2" w:rsidRPr="00E57EE2" w:rsidRDefault="00E57EE2" w:rsidP="00E57EE2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E57EE2">
              <w:rPr>
                <w:rFonts w:ascii="Times New Roman" w:hAnsi="Times New Roman" w:cs="Times New Roman" w:hint="eastAsia"/>
              </w:rPr>
              <w:t>0.265</w:t>
            </w:r>
          </w:p>
        </w:tc>
      </w:tr>
    </w:tbl>
    <w:p w14:paraId="62945D41" w14:textId="77777777" w:rsidR="003D0FE5" w:rsidRDefault="003D0FE5" w:rsidP="002F664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2F861A" w14:textId="2DD18F0D" w:rsidR="002F6643" w:rsidRPr="00C44A39" w:rsidRDefault="002F6643" w:rsidP="002F6643">
      <w:pPr>
        <w:jc w:val="center"/>
        <w:rPr>
          <w:rFonts w:ascii="Times New Roman" w:hAnsi="Times New Roman" w:cs="Times New Roman"/>
          <w:sz w:val="24"/>
          <w:szCs w:val="28"/>
        </w:rPr>
      </w:pPr>
      <w:r w:rsidRPr="00695A2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DC0EE2">
        <w:rPr>
          <w:rFonts w:ascii="Times New Roman" w:hAnsi="Times New Roman" w:cs="Times New Roman" w:hint="eastAsia"/>
          <w:b/>
          <w:bCs/>
          <w:sz w:val="24"/>
          <w:szCs w:val="28"/>
        </w:rPr>
        <w:t>9</w:t>
      </w:r>
      <w:r w:rsidRPr="00C44A39">
        <w:rPr>
          <w:rFonts w:ascii="Times New Roman" w:hAnsi="Times New Roman" w:cs="Times New Roman"/>
          <w:sz w:val="24"/>
          <w:szCs w:val="28"/>
        </w:rPr>
        <w:t xml:space="preserve"> Transition intensity between different state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raw K-L grades.</w:t>
      </w:r>
    </w:p>
    <w:tbl>
      <w:tblPr>
        <w:tblStyle w:val="a7"/>
        <w:tblW w:w="10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155"/>
        <w:gridCol w:w="2041"/>
        <w:gridCol w:w="2260"/>
        <w:gridCol w:w="2155"/>
      </w:tblGrid>
      <w:tr w:rsidR="002F6643" w:rsidRPr="00417B6F" w14:paraId="0C9DFF48" w14:textId="77777777" w:rsidTr="00D555A2">
        <w:trPr>
          <w:trHeight w:val="49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383D7B" w14:textId="77777777" w:rsidR="002F6643" w:rsidRPr="00417B6F" w:rsidRDefault="002F6643" w:rsidP="00D55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B6F">
              <w:rPr>
                <w:rFonts w:ascii="Times New Roman" w:hAnsi="Times New Roman" w:cs="Times New Roman"/>
                <w:b/>
                <w:bCs/>
              </w:rPr>
              <w:t>From/T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9B6DB3" w14:textId="77777777" w:rsidR="002F6643" w:rsidRPr="00C05686" w:rsidRDefault="002F6643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CC59F3" w14:textId="77777777" w:rsidR="002F6643" w:rsidRPr="00C05686" w:rsidRDefault="002F6643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A384AA" w14:textId="77777777" w:rsidR="002F6643" w:rsidRPr="00C05686" w:rsidRDefault="002F6643" w:rsidP="00D555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686">
              <w:rPr>
                <w:rFonts w:ascii="Times New Roman" w:hAnsi="Times New Roman" w:cs="Times New Roman" w:hint="eastAsia"/>
              </w:rPr>
              <w:t>r</w:t>
            </w:r>
            <w:r w:rsidRPr="00C05686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2528E0" w14:textId="77777777" w:rsidR="002F6643" w:rsidRPr="00C05686" w:rsidRDefault="002F6643" w:rsidP="00D555A2">
            <w:pPr>
              <w:jc w:val="center"/>
              <w:rPr>
                <w:rFonts w:ascii="Times New Roman" w:hAnsi="Times New Roman" w:cs="Times New Roman"/>
              </w:rPr>
            </w:pPr>
            <w:r w:rsidRPr="00C05686">
              <w:rPr>
                <w:rFonts w:ascii="Times New Roman" w:hAnsi="Times New Roman" w:cs="Times New Roman" w:hint="eastAsia"/>
              </w:rPr>
              <w:t>e</w:t>
            </w:r>
            <w:r w:rsidRPr="00C05686">
              <w:rPr>
                <w:rFonts w:ascii="Times New Roman" w:hAnsi="Times New Roman" w:cs="Times New Roman"/>
              </w:rPr>
              <w:t>s-KOA</w:t>
            </w:r>
          </w:p>
        </w:tc>
      </w:tr>
      <w:tr w:rsidR="00AC394E" w:rsidRPr="00A72C73" w14:paraId="547C517C" w14:textId="77777777" w:rsidTr="00D070D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245721D5" w14:textId="77777777" w:rsidR="00AC4500" w:rsidRPr="00121B5E" w:rsidRDefault="00AC4500" w:rsidP="00AC4500">
            <w:pPr>
              <w:rPr>
                <w:rFonts w:ascii="Times New Roman" w:hAnsi="Times New Roman" w:cs="Times New Roman"/>
              </w:rPr>
            </w:pPr>
            <w:r w:rsidRPr="00121B5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0" w:type="auto"/>
            <w:vAlign w:val="center"/>
          </w:tcPr>
          <w:p w14:paraId="3DB9B674" w14:textId="212E29E4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-0.15(-0.16--0.14)</w:t>
            </w:r>
          </w:p>
        </w:tc>
        <w:tc>
          <w:tcPr>
            <w:tcW w:w="0" w:type="auto"/>
            <w:vAlign w:val="center"/>
          </w:tcPr>
          <w:p w14:paraId="18996453" w14:textId="2AE0BEA0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14(0.13-0.15)</w:t>
            </w:r>
          </w:p>
        </w:tc>
        <w:tc>
          <w:tcPr>
            <w:tcW w:w="0" w:type="auto"/>
            <w:vAlign w:val="center"/>
          </w:tcPr>
          <w:p w14:paraId="4FAA7202" w14:textId="480CFC7E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02(0.01-0.02)</w:t>
            </w:r>
          </w:p>
        </w:tc>
        <w:tc>
          <w:tcPr>
            <w:tcW w:w="0" w:type="auto"/>
            <w:vAlign w:val="center"/>
          </w:tcPr>
          <w:p w14:paraId="58E496DC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D0FE5" w:rsidRPr="00A72C73" w14:paraId="4FF185D7" w14:textId="77777777" w:rsidTr="00D070D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404EDA8A" w14:textId="77777777" w:rsidR="00AC4500" w:rsidRPr="00121B5E" w:rsidRDefault="00AC4500" w:rsidP="00AC4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121B5E">
              <w:rPr>
                <w:rFonts w:ascii="Times New Roman" w:hAnsi="Times New Roman" w:cs="Times New Roman"/>
              </w:rPr>
              <w:t>arly-KOA</w:t>
            </w:r>
          </w:p>
        </w:tc>
        <w:tc>
          <w:tcPr>
            <w:tcW w:w="0" w:type="auto"/>
            <w:vAlign w:val="center"/>
          </w:tcPr>
          <w:p w14:paraId="2C22A777" w14:textId="4218436D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38(0.36-0.41)</w:t>
            </w:r>
          </w:p>
        </w:tc>
        <w:tc>
          <w:tcPr>
            <w:tcW w:w="0" w:type="auto"/>
            <w:vAlign w:val="center"/>
          </w:tcPr>
          <w:p w14:paraId="487F5712" w14:textId="14551273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-0.43(-0.46--0.4)</w:t>
            </w:r>
          </w:p>
        </w:tc>
        <w:tc>
          <w:tcPr>
            <w:tcW w:w="0" w:type="auto"/>
            <w:vAlign w:val="center"/>
          </w:tcPr>
          <w:p w14:paraId="583C3B62" w14:textId="1BA1EBF9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05(0.04-0.06)</w:t>
            </w:r>
          </w:p>
        </w:tc>
        <w:tc>
          <w:tcPr>
            <w:tcW w:w="0" w:type="auto"/>
            <w:vAlign w:val="center"/>
          </w:tcPr>
          <w:p w14:paraId="19BF0362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D0FE5" w:rsidRPr="00A72C73" w14:paraId="7A9516BE" w14:textId="77777777" w:rsidTr="00D070D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7FA86EA1" w14:textId="77777777" w:rsidR="00AC4500" w:rsidRPr="00121B5E" w:rsidRDefault="00AC4500" w:rsidP="00AC45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Pr="00121B5E">
              <w:rPr>
                <w:rFonts w:ascii="Times New Roman" w:hAnsi="Times New Roman" w:cs="Times New Roman"/>
              </w:rPr>
              <w:t>KOA</w:t>
            </w:r>
            <w:proofErr w:type="spellEnd"/>
          </w:p>
        </w:tc>
        <w:tc>
          <w:tcPr>
            <w:tcW w:w="0" w:type="auto"/>
            <w:vAlign w:val="center"/>
          </w:tcPr>
          <w:p w14:paraId="7BA91B68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18D6DFA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49C0D9C6" w14:textId="03915FF8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-0.07(-0.08--0.06)</w:t>
            </w:r>
          </w:p>
        </w:tc>
        <w:tc>
          <w:tcPr>
            <w:tcW w:w="0" w:type="auto"/>
            <w:vAlign w:val="center"/>
          </w:tcPr>
          <w:p w14:paraId="066F657D" w14:textId="63859C05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07(0.06-0.08)</w:t>
            </w:r>
          </w:p>
        </w:tc>
      </w:tr>
      <w:tr w:rsidR="003D0FE5" w:rsidRPr="00A72C73" w14:paraId="1B570293" w14:textId="77777777" w:rsidTr="00D070D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449668EA" w14:textId="77777777" w:rsidR="00AC4500" w:rsidRPr="00121B5E" w:rsidRDefault="00AC4500" w:rsidP="00AC4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</w:t>
            </w:r>
            <w:r w:rsidRPr="00121B5E">
              <w:rPr>
                <w:rFonts w:ascii="Times New Roman" w:hAnsi="Times New Roman" w:cs="Times New Roman"/>
              </w:rPr>
              <w:t>-KOA</w:t>
            </w:r>
          </w:p>
        </w:tc>
        <w:tc>
          <w:tcPr>
            <w:tcW w:w="0" w:type="auto"/>
            <w:vAlign w:val="center"/>
          </w:tcPr>
          <w:p w14:paraId="5943B671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15BAFA4D" w14:textId="77777777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41210901" w14:textId="49D419D5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0.39(0.33-0.48)</w:t>
            </w:r>
          </w:p>
        </w:tc>
        <w:tc>
          <w:tcPr>
            <w:tcW w:w="0" w:type="auto"/>
            <w:vAlign w:val="center"/>
          </w:tcPr>
          <w:p w14:paraId="2B634B93" w14:textId="545FAA58" w:rsidR="00AC4500" w:rsidRPr="00121B5E" w:rsidRDefault="00AC4500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4500">
              <w:rPr>
                <w:rFonts w:ascii="Times New Roman" w:hAnsi="Times New Roman" w:cs="Times New Roman" w:hint="eastAsia"/>
              </w:rPr>
              <w:t>-0.39(-0.48--0.33)</w:t>
            </w:r>
          </w:p>
        </w:tc>
      </w:tr>
      <w:tr w:rsidR="003D0FE5" w:rsidRPr="00A72C73" w14:paraId="68F0A156" w14:textId="77777777" w:rsidTr="00D070D2">
        <w:trPr>
          <w:trHeight w:val="493"/>
          <w:jc w:val="center"/>
        </w:trPr>
        <w:tc>
          <w:tcPr>
            <w:tcW w:w="0" w:type="auto"/>
            <w:noWrap/>
            <w:vAlign w:val="center"/>
          </w:tcPr>
          <w:p w14:paraId="740A6F68" w14:textId="77777777" w:rsidR="00AC394E" w:rsidRPr="00121B5E" w:rsidRDefault="00AC394E" w:rsidP="00AC39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journ Time (years)</w:t>
            </w:r>
          </w:p>
        </w:tc>
        <w:tc>
          <w:tcPr>
            <w:tcW w:w="0" w:type="auto"/>
            <w:vAlign w:val="center"/>
          </w:tcPr>
          <w:p w14:paraId="4F60D6DA" w14:textId="3E1DC2B5" w:rsidR="00AC394E" w:rsidRPr="00121B5E" w:rsidRDefault="00AC394E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394E">
              <w:rPr>
                <w:rFonts w:ascii="Times New Roman" w:hAnsi="Times New Roman" w:cs="Times New Roman" w:hint="eastAsia"/>
              </w:rPr>
              <w:t>6.54(6.09, 7.02)</w:t>
            </w:r>
          </w:p>
        </w:tc>
        <w:tc>
          <w:tcPr>
            <w:tcW w:w="0" w:type="auto"/>
            <w:vAlign w:val="center"/>
          </w:tcPr>
          <w:p w14:paraId="511F3C97" w14:textId="60A6E65F" w:rsidR="00AC394E" w:rsidRPr="00121B5E" w:rsidRDefault="00AC394E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394E">
              <w:rPr>
                <w:rFonts w:ascii="Times New Roman" w:hAnsi="Times New Roman" w:cs="Times New Roman" w:hint="eastAsia"/>
              </w:rPr>
              <w:t>2.33(2.17, 2.5)</w:t>
            </w:r>
          </w:p>
        </w:tc>
        <w:tc>
          <w:tcPr>
            <w:tcW w:w="0" w:type="auto"/>
            <w:vAlign w:val="center"/>
          </w:tcPr>
          <w:p w14:paraId="36644D10" w14:textId="45549F26" w:rsidR="00AC394E" w:rsidRPr="00121B5E" w:rsidRDefault="00AC394E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394E">
              <w:rPr>
                <w:rFonts w:ascii="Times New Roman" w:hAnsi="Times New Roman" w:cs="Times New Roman" w:hint="eastAsia"/>
              </w:rPr>
              <w:t>14.02(11.9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AC394E">
              <w:rPr>
                <w:rFonts w:ascii="Times New Roman" w:hAnsi="Times New Roman" w:cs="Times New Roman" w:hint="eastAsia"/>
              </w:rPr>
              <w:t>, 16.52)</w:t>
            </w:r>
          </w:p>
        </w:tc>
        <w:tc>
          <w:tcPr>
            <w:tcW w:w="0" w:type="auto"/>
            <w:vAlign w:val="center"/>
          </w:tcPr>
          <w:p w14:paraId="40ED4158" w14:textId="5A6A53F6" w:rsidR="00AC394E" w:rsidRPr="00121B5E" w:rsidRDefault="00AC394E" w:rsidP="00D070D2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</w:rPr>
            </w:pPr>
            <w:r w:rsidRPr="00AC394E">
              <w:rPr>
                <w:rFonts w:ascii="Times New Roman" w:hAnsi="Times New Roman" w:cs="Times New Roman" w:hint="eastAsia"/>
              </w:rPr>
              <w:t>2.54(2.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AC394E">
              <w:rPr>
                <w:rFonts w:ascii="Times New Roman" w:hAnsi="Times New Roman" w:cs="Times New Roman" w:hint="eastAsia"/>
              </w:rPr>
              <w:t>, 3.07)</w:t>
            </w:r>
          </w:p>
        </w:tc>
      </w:tr>
    </w:tbl>
    <w:p w14:paraId="700F6C70" w14:textId="77777777" w:rsidR="002F6643" w:rsidRDefault="002F6643" w:rsidP="008B69AF">
      <w:pPr>
        <w:rPr>
          <w:rFonts w:hint="eastAsia"/>
        </w:rPr>
      </w:pPr>
    </w:p>
    <w:p w14:paraId="5177885F" w14:textId="77777777" w:rsidR="003D0FE5" w:rsidRDefault="003D0FE5" w:rsidP="008B69AF">
      <w:pPr>
        <w:rPr>
          <w:rFonts w:hint="eastAsia"/>
        </w:rPr>
      </w:pPr>
    </w:p>
    <w:p w14:paraId="71B77BE0" w14:textId="77777777" w:rsidR="003D0FE5" w:rsidRPr="0074602D" w:rsidRDefault="003D0FE5" w:rsidP="003D0FE5">
      <w:pPr>
        <w:jc w:val="center"/>
        <w:rPr>
          <w:rFonts w:ascii="Times New Roman" w:hAnsi="Times New Roman" w:cs="Times New Roman"/>
          <w:sz w:val="24"/>
          <w:szCs w:val="24"/>
        </w:rPr>
      </w:pPr>
      <w:r w:rsidRPr="00695A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95A2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A75D4E">
        <w:rPr>
          <w:rFonts w:ascii="Times New Roman" w:hAnsi="Times New Roman" w:cs="Times New Roman"/>
          <w:sz w:val="24"/>
          <w:szCs w:val="24"/>
        </w:rPr>
        <w:t xml:space="preserve"> </w:t>
      </w:r>
      <w:r w:rsidRPr="0074602D">
        <w:rPr>
          <w:rFonts w:ascii="Times New Roman" w:hAnsi="Times New Roman" w:cs="Times New Roman" w:hint="eastAsia"/>
          <w:sz w:val="24"/>
          <w:szCs w:val="24"/>
        </w:rPr>
        <w:t>Model-estimated transition probabilities over follow-up interval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raw K-L grades</w:t>
      </w:r>
      <w:r w:rsidRPr="0074602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61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1333"/>
        <w:gridCol w:w="1391"/>
        <w:gridCol w:w="1254"/>
        <w:gridCol w:w="1254"/>
        <w:gridCol w:w="1366"/>
        <w:gridCol w:w="1415"/>
        <w:gridCol w:w="1274"/>
        <w:gridCol w:w="1274"/>
        <w:gridCol w:w="944"/>
        <w:gridCol w:w="1254"/>
        <w:gridCol w:w="1254"/>
      </w:tblGrid>
      <w:tr w:rsidR="003D0FE5" w:rsidRPr="0074602D" w14:paraId="295E07FE" w14:textId="77777777" w:rsidTr="00D555A2">
        <w:trPr>
          <w:trHeight w:val="306"/>
          <w:jc w:val="center"/>
        </w:trPr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8A3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ime</w:t>
            </w:r>
          </w:p>
          <w:p w14:paraId="67418D38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year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8C89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46C352E3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4E4FB69D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914E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005C493D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F724BD9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7DC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140406BC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79831C88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7D20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  <w:p w14:paraId="7FCF07DE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446DC848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5D14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7664A9D2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rmal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CA2A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DFF5DE2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2E1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rly-KOA</w:t>
            </w:r>
          </w:p>
          <w:p w14:paraId="379294A4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0D5D17A5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D408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Early-KOA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68B30E7F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04F0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  <w:p w14:paraId="0B0A4D1F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253D6140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9690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  <w:p w14:paraId="3044E2A3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5DB75643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r</w:t>
            </w: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OA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3A61" w14:textId="77777777" w:rsidR="003D0FE5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  <w:p w14:paraId="754D869C" w14:textId="77777777" w:rsidR="003D0FE5" w:rsidRPr="0074602D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724BE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→</w:t>
            </w:r>
          </w:p>
          <w:p w14:paraId="3A31F3AD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s-KOA</w:t>
            </w:r>
          </w:p>
        </w:tc>
      </w:tr>
      <w:tr w:rsidR="003D0FE5" w:rsidRPr="0074602D" w14:paraId="4A3B609C" w14:textId="77777777" w:rsidTr="00D555A2">
        <w:trPr>
          <w:trHeight w:val="306"/>
          <w:jc w:val="center"/>
        </w:trPr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471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30CC5F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D30A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DF5B57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C0040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6852B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946B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59A77B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ACF7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68B8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4B9AD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E3FBB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315</w:t>
            </w:r>
          </w:p>
        </w:tc>
      </w:tr>
      <w:tr w:rsidR="003D0FE5" w:rsidRPr="0074602D" w14:paraId="09E4C934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F61A0F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652A60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BB8996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73E136F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2059C96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4C54E2A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F8841C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94FC3E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41B950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13180D8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3289AA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7C13396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12</w:t>
            </w:r>
          </w:p>
        </w:tc>
      </w:tr>
      <w:tr w:rsidR="003D0FE5" w:rsidRPr="0074602D" w14:paraId="1B59E061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077CD9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1F4D6A1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77EB1B3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17EFAC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F682F6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AEFBE0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0A5A58E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7108216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5F5B515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4D790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0283737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1DB0BA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36</w:t>
            </w:r>
          </w:p>
        </w:tc>
      </w:tr>
      <w:tr w:rsidR="003D0FE5" w:rsidRPr="0074602D" w14:paraId="5C11ADDD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01A840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74A0963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4FB066B8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D61827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0D74FCB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3F1D17E8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A2AEE1B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BFD5EF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02303B4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F5F4367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4A97EC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5710677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715</w:t>
            </w:r>
          </w:p>
        </w:tc>
      </w:tr>
      <w:tr w:rsidR="003D0FE5" w:rsidRPr="0074602D" w14:paraId="7DEE03C2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47DEB0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3936D2E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07453D36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64A05E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0D22F9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A795DB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D0C505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C72784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E7C82B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AED74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6385BF38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D05ADE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764</w:t>
            </w:r>
          </w:p>
        </w:tc>
      </w:tr>
      <w:tr w:rsidR="003D0FE5" w:rsidRPr="0074602D" w14:paraId="15FBF0CE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131F31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BA05C11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21F8B3A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5D11898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4D4E04D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75AD938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1F02A786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3E179C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3C088BD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EE8E5A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7BF4D3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10272D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794</w:t>
            </w:r>
          </w:p>
        </w:tc>
      </w:tr>
      <w:tr w:rsidR="003D0FE5" w:rsidRPr="0074602D" w14:paraId="453F15F5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51D4BE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75B68E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8D4EECB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BD9990B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25D116C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163E40D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5030A80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75ABF90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617E4B0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51032C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1978550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862E6DA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14</w:t>
            </w:r>
          </w:p>
        </w:tc>
      </w:tr>
      <w:tr w:rsidR="003D0FE5" w:rsidRPr="0074602D" w14:paraId="79BB86BF" w14:textId="77777777" w:rsidTr="00D555A2">
        <w:trPr>
          <w:trHeight w:val="306"/>
          <w:jc w:val="center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03A2CE6" w14:textId="77777777" w:rsidR="003D0FE5" w:rsidRPr="00B72971" w:rsidRDefault="003D0FE5" w:rsidP="00D555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72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72D945A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391" w:type="dxa"/>
            <w:shd w:val="clear" w:color="auto" w:fill="auto"/>
            <w:noWrap/>
            <w:hideMark/>
          </w:tcPr>
          <w:p w14:paraId="1452DAB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499C4783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B704190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14:paraId="6C8FE40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14:paraId="672C2C59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24AE2E92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4" w:type="dxa"/>
            <w:shd w:val="clear" w:color="auto" w:fill="auto"/>
            <w:noWrap/>
            <w:hideMark/>
          </w:tcPr>
          <w:p w14:paraId="493D618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D2F3EC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01E47EF4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hideMark/>
          </w:tcPr>
          <w:p w14:paraId="35E6FE6E" w14:textId="77777777" w:rsidR="003D0FE5" w:rsidRPr="002F6643" w:rsidRDefault="003D0FE5" w:rsidP="00D555A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F6643">
              <w:rPr>
                <w:rFonts w:ascii="Times New Roman" w:hAnsi="Times New Roman" w:cs="Times New Roman"/>
              </w:rPr>
              <w:t>0.826</w:t>
            </w:r>
          </w:p>
        </w:tc>
      </w:tr>
    </w:tbl>
    <w:p w14:paraId="1CA52980" w14:textId="77777777" w:rsidR="003D0FE5" w:rsidRDefault="003D0FE5" w:rsidP="008B69AF">
      <w:pPr>
        <w:rPr>
          <w:rFonts w:hint="eastAsia"/>
        </w:rPr>
        <w:sectPr w:rsidR="003D0FE5" w:rsidSect="003D0FE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C77F0A8" w14:textId="616B8FAB" w:rsidR="002F6643" w:rsidRDefault="00D070D2" w:rsidP="008B69AF">
      <w:pPr>
        <w:rPr>
          <w:rFonts w:hint="eastAsia"/>
        </w:rPr>
      </w:pPr>
      <w:r>
        <w:rPr>
          <w:noProof/>
        </w:rPr>
        <w:drawing>
          <wp:inline distT="0" distB="0" distL="0" distR="0" wp14:anchorId="76738D40" wp14:editId="65D1AC2C">
            <wp:extent cx="5627816" cy="5467350"/>
            <wp:effectExtent l="0" t="0" r="0" b="0"/>
            <wp:docPr id="5" name="图片 5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785" cy="547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B2502" w14:textId="7B79FA10" w:rsidR="00AC394E" w:rsidRDefault="003D0FE5" w:rsidP="003D0FE5">
      <w:pPr>
        <w:jc w:val="center"/>
        <w:rPr>
          <w:rFonts w:ascii="Times New Roman" w:hAnsi="Times New Roman" w:cs="Times New Roman"/>
          <w:sz w:val="22"/>
          <w:szCs w:val="24"/>
        </w:rPr>
      </w:pPr>
      <w:r w:rsidRPr="003D0FE5">
        <w:rPr>
          <w:rFonts w:ascii="Times New Roman" w:hAnsi="Times New Roman" w:cs="Times New Roman" w:hint="eastAsia"/>
          <w:b/>
          <w:bCs/>
          <w:sz w:val="22"/>
          <w:szCs w:val="24"/>
        </w:rPr>
        <w:t>Figure S4</w:t>
      </w:r>
      <w:r>
        <w:rPr>
          <w:rFonts w:ascii="Times New Roman" w:hAnsi="Times New Roman" w:cs="Times New Roman" w:hint="eastAsia"/>
          <w:sz w:val="22"/>
          <w:szCs w:val="24"/>
        </w:rPr>
        <w:t xml:space="preserve"> Effects of multifactorial covariates on transitions </w:t>
      </w:r>
      <w:r w:rsidR="00875302">
        <w:rPr>
          <w:rFonts w:ascii="Times New Roman" w:hAnsi="Times New Roman" w:cs="Times New Roman" w:hint="eastAsia"/>
          <w:sz w:val="22"/>
          <w:szCs w:val="24"/>
        </w:rPr>
        <w:t>between</w:t>
      </w:r>
      <w:r>
        <w:rPr>
          <w:rFonts w:ascii="Times New Roman" w:hAnsi="Times New Roman" w:cs="Times New Roman" w:hint="eastAsia"/>
          <w:sz w:val="22"/>
          <w:szCs w:val="24"/>
        </w:rPr>
        <w:t xml:space="preserve"> KOA states with raw K-L grades.</w:t>
      </w:r>
    </w:p>
    <w:p w14:paraId="679BA436" w14:textId="77777777" w:rsidR="00E57EE2" w:rsidRDefault="00E57EE2" w:rsidP="003D0FE5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16D9F4DA" w14:textId="0113B740" w:rsidR="00875302" w:rsidRDefault="00A42B39" w:rsidP="003D0FE5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noProof/>
          <w:sz w:val="22"/>
          <w:szCs w:val="24"/>
        </w:rPr>
        <w:drawing>
          <wp:inline distT="0" distB="0" distL="0" distR="0" wp14:anchorId="6C69B5D7" wp14:editId="2FB7326E">
            <wp:extent cx="5621279" cy="5461000"/>
            <wp:effectExtent l="0" t="0" r="0" b="6350"/>
            <wp:docPr id="4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43" cy="5465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F5402" w14:textId="593814D2" w:rsidR="00E57EE2" w:rsidRDefault="00E57EE2" w:rsidP="00E57EE2">
      <w:pPr>
        <w:jc w:val="center"/>
        <w:rPr>
          <w:rFonts w:ascii="Times New Roman" w:hAnsi="Times New Roman" w:cs="Times New Roman"/>
          <w:sz w:val="22"/>
          <w:szCs w:val="24"/>
        </w:rPr>
      </w:pPr>
      <w:r w:rsidRPr="003D0FE5">
        <w:rPr>
          <w:rFonts w:ascii="Times New Roman" w:hAnsi="Times New Roman" w:cs="Times New Roman" w:hint="eastAsia"/>
          <w:b/>
          <w:bCs/>
          <w:sz w:val="22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>
        <w:rPr>
          <w:rFonts w:ascii="Times New Roman" w:hAnsi="Times New Roman" w:cs="Times New Roman" w:hint="eastAsia"/>
          <w:sz w:val="22"/>
          <w:szCs w:val="24"/>
        </w:rPr>
        <w:t xml:space="preserve"> Effects of multifactorial covariates on transitions </w:t>
      </w:r>
      <w:r w:rsidR="00875302">
        <w:rPr>
          <w:rFonts w:ascii="Times New Roman" w:hAnsi="Times New Roman" w:cs="Times New Roman" w:hint="eastAsia"/>
          <w:sz w:val="22"/>
          <w:szCs w:val="24"/>
        </w:rPr>
        <w:t>between</w:t>
      </w:r>
      <w:r>
        <w:rPr>
          <w:rFonts w:ascii="Times New Roman" w:hAnsi="Times New Roman" w:cs="Times New Roman" w:hint="eastAsia"/>
          <w:sz w:val="22"/>
          <w:szCs w:val="24"/>
        </w:rPr>
        <w:t xml:space="preserve"> KOA states </w:t>
      </w:r>
      <w:r w:rsidR="00875302" w:rsidRPr="00875302">
        <w:rPr>
          <w:rFonts w:ascii="Times New Roman" w:hAnsi="Times New Roman" w:cs="Times New Roman" w:hint="eastAsia"/>
          <w:sz w:val="22"/>
          <w:szCs w:val="24"/>
        </w:rPr>
        <w:t>without the use of covariate carry-forward imputation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sectPr w:rsidR="00E57EE2" w:rsidSect="003D0FE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29F2F" w14:textId="77777777" w:rsidR="00165325" w:rsidRDefault="00165325" w:rsidP="00E31770">
      <w:pPr>
        <w:rPr>
          <w:rFonts w:hint="eastAsia"/>
        </w:rPr>
      </w:pPr>
      <w:r>
        <w:separator/>
      </w:r>
    </w:p>
  </w:endnote>
  <w:endnote w:type="continuationSeparator" w:id="0">
    <w:p w14:paraId="7E607E0B" w14:textId="77777777" w:rsidR="00165325" w:rsidRDefault="00165325" w:rsidP="00E317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8EA44" w14:textId="77777777" w:rsidR="00165325" w:rsidRDefault="00165325" w:rsidP="00E31770">
      <w:pPr>
        <w:rPr>
          <w:rFonts w:hint="eastAsia"/>
        </w:rPr>
      </w:pPr>
      <w:r>
        <w:separator/>
      </w:r>
    </w:p>
  </w:footnote>
  <w:footnote w:type="continuationSeparator" w:id="0">
    <w:p w14:paraId="45637731" w14:textId="77777777" w:rsidR="00165325" w:rsidRDefault="00165325" w:rsidP="00E3177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04DA2"/>
    <w:multiLevelType w:val="multilevel"/>
    <w:tmpl w:val="E814F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827DC3"/>
    <w:multiLevelType w:val="multilevel"/>
    <w:tmpl w:val="D758C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4850645">
    <w:abstractNumId w:val="0"/>
  </w:num>
  <w:num w:numId="2" w16cid:durableId="1115514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616"/>
    <w:rsid w:val="000030A3"/>
    <w:rsid w:val="000061D0"/>
    <w:rsid w:val="00023CC3"/>
    <w:rsid w:val="000276D4"/>
    <w:rsid w:val="0006019E"/>
    <w:rsid w:val="00083F71"/>
    <w:rsid w:val="000B5692"/>
    <w:rsid w:val="000E32E2"/>
    <w:rsid w:val="000E443E"/>
    <w:rsid w:val="0010477A"/>
    <w:rsid w:val="00134046"/>
    <w:rsid w:val="00150F0C"/>
    <w:rsid w:val="00161545"/>
    <w:rsid w:val="001625BF"/>
    <w:rsid w:val="00165325"/>
    <w:rsid w:val="001A0F8E"/>
    <w:rsid w:val="001B17B7"/>
    <w:rsid w:val="001F26F1"/>
    <w:rsid w:val="00210279"/>
    <w:rsid w:val="00240997"/>
    <w:rsid w:val="002419EC"/>
    <w:rsid w:val="00251FAD"/>
    <w:rsid w:val="002B396E"/>
    <w:rsid w:val="002F0FB5"/>
    <w:rsid w:val="002F6643"/>
    <w:rsid w:val="00314616"/>
    <w:rsid w:val="003A7023"/>
    <w:rsid w:val="003C7354"/>
    <w:rsid w:val="003D0FE5"/>
    <w:rsid w:val="00403DEF"/>
    <w:rsid w:val="00412612"/>
    <w:rsid w:val="00421EF4"/>
    <w:rsid w:val="0044765D"/>
    <w:rsid w:val="0046464A"/>
    <w:rsid w:val="004A1670"/>
    <w:rsid w:val="004A3A88"/>
    <w:rsid w:val="004B7F1A"/>
    <w:rsid w:val="004C3FE4"/>
    <w:rsid w:val="004D054C"/>
    <w:rsid w:val="004D21A8"/>
    <w:rsid w:val="004E7632"/>
    <w:rsid w:val="004F6DDD"/>
    <w:rsid w:val="00512F44"/>
    <w:rsid w:val="00515328"/>
    <w:rsid w:val="00520E10"/>
    <w:rsid w:val="00527048"/>
    <w:rsid w:val="00533270"/>
    <w:rsid w:val="005500B1"/>
    <w:rsid w:val="00551255"/>
    <w:rsid w:val="005823D1"/>
    <w:rsid w:val="005A6C18"/>
    <w:rsid w:val="005B491A"/>
    <w:rsid w:val="005E6103"/>
    <w:rsid w:val="005E72E2"/>
    <w:rsid w:val="005F6543"/>
    <w:rsid w:val="005F6E37"/>
    <w:rsid w:val="00650763"/>
    <w:rsid w:val="006543D7"/>
    <w:rsid w:val="00680E2C"/>
    <w:rsid w:val="00695A27"/>
    <w:rsid w:val="006A782B"/>
    <w:rsid w:val="006C08C6"/>
    <w:rsid w:val="006C3CF0"/>
    <w:rsid w:val="006C4468"/>
    <w:rsid w:val="006D08BC"/>
    <w:rsid w:val="007174A8"/>
    <w:rsid w:val="0076081D"/>
    <w:rsid w:val="007C54B0"/>
    <w:rsid w:val="007F1FD1"/>
    <w:rsid w:val="00801D11"/>
    <w:rsid w:val="00812EAB"/>
    <w:rsid w:val="00814D8C"/>
    <w:rsid w:val="00856480"/>
    <w:rsid w:val="00860477"/>
    <w:rsid w:val="00860B1F"/>
    <w:rsid w:val="00875302"/>
    <w:rsid w:val="00885610"/>
    <w:rsid w:val="008B69AF"/>
    <w:rsid w:val="008F0B9A"/>
    <w:rsid w:val="008F5F57"/>
    <w:rsid w:val="00913085"/>
    <w:rsid w:val="0095156D"/>
    <w:rsid w:val="00973343"/>
    <w:rsid w:val="00982304"/>
    <w:rsid w:val="00987F1C"/>
    <w:rsid w:val="009A629A"/>
    <w:rsid w:val="009B21C2"/>
    <w:rsid w:val="009C1C3A"/>
    <w:rsid w:val="009D5056"/>
    <w:rsid w:val="009F1883"/>
    <w:rsid w:val="00A42658"/>
    <w:rsid w:val="00A42B39"/>
    <w:rsid w:val="00A519E1"/>
    <w:rsid w:val="00A528F8"/>
    <w:rsid w:val="00A60698"/>
    <w:rsid w:val="00AC394E"/>
    <w:rsid w:val="00AC4500"/>
    <w:rsid w:val="00AE5B75"/>
    <w:rsid w:val="00B25371"/>
    <w:rsid w:val="00B2655F"/>
    <w:rsid w:val="00B31A62"/>
    <w:rsid w:val="00BD2B11"/>
    <w:rsid w:val="00BD7BCE"/>
    <w:rsid w:val="00BF0AD5"/>
    <w:rsid w:val="00C01F89"/>
    <w:rsid w:val="00C05686"/>
    <w:rsid w:val="00C06C13"/>
    <w:rsid w:val="00C71A7E"/>
    <w:rsid w:val="00C96766"/>
    <w:rsid w:val="00C972E8"/>
    <w:rsid w:val="00CD751D"/>
    <w:rsid w:val="00CE1EE0"/>
    <w:rsid w:val="00D02779"/>
    <w:rsid w:val="00D070D2"/>
    <w:rsid w:val="00D23C1B"/>
    <w:rsid w:val="00D54BF2"/>
    <w:rsid w:val="00D908A8"/>
    <w:rsid w:val="00DB115E"/>
    <w:rsid w:val="00DB44BB"/>
    <w:rsid w:val="00DC0EE2"/>
    <w:rsid w:val="00DF672E"/>
    <w:rsid w:val="00E30169"/>
    <w:rsid w:val="00E31770"/>
    <w:rsid w:val="00E43A0E"/>
    <w:rsid w:val="00E45CD4"/>
    <w:rsid w:val="00E57EE2"/>
    <w:rsid w:val="00E624B6"/>
    <w:rsid w:val="00EC1FEA"/>
    <w:rsid w:val="00EC2C72"/>
    <w:rsid w:val="00EC7891"/>
    <w:rsid w:val="00ED5862"/>
    <w:rsid w:val="00F14BA3"/>
    <w:rsid w:val="00F243E6"/>
    <w:rsid w:val="00F31B0B"/>
    <w:rsid w:val="00F630A0"/>
    <w:rsid w:val="00F81B9A"/>
    <w:rsid w:val="00FB5395"/>
    <w:rsid w:val="00FC012F"/>
    <w:rsid w:val="00FC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1A073"/>
  <w15:chartTrackingRefBased/>
  <w15:docId w15:val="{9006405E-8FCB-4848-AA00-70811589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770"/>
    <w:rPr>
      <w:sz w:val="18"/>
      <w:szCs w:val="18"/>
    </w:rPr>
  </w:style>
  <w:style w:type="table" w:styleId="a7">
    <w:name w:val="Table Grid"/>
    <w:basedOn w:val="a1"/>
    <w:uiPriority w:val="39"/>
    <w:rsid w:val="00E31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31770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E3177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</TotalTime>
  <Pages>11</Pages>
  <Words>1775</Words>
  <Characters>10775</Characters>
  <Application>Microsoft Office Word</Application>
  <DocSecurity>0</DocSecurity>
  <Lines>173</Lines>
  <Paragraphs>39</Paragraphs>
  <ScaleCrop>false</ScaleCrop>
  <Company/>
  <LinksUpToDate>false</LinksUpToDate>
  <CharactersWithSpaces>1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avra Avada</dc:creator>
  <cp:keywords/>
  <dc:description/>
  <cp:lastModifiedBy>Kedavra Avada</cp:lastModifiedBy>
  <cp:revision>38</cp:revision>
  <dcterms:created xsi:type="dcterms:W3CDTF">2024-11-15T07:57:00Z</dcterms:created>
  <dcterms:modified xsi:type="dcterms:W3CDTF">2025-10-06T09:22:00Z</dcterms:modified>
</cp:coreProperties>
</file>